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23691" w14:textId="77777777" w:rsidR="00130118" w:rsidRPr="00025B47" w:rsidRDefault="00130118" w:rsidP="00130118">
      <w:pPr>
        <w:spacing w:after="120" w:line="240" w:lineRule="auto"/>
        <w:rPr>
          <w:sz w:val="24"/>
        </w:rPr>
      </w:pPr>
      <w:r w:rsidRPr="00025B47">
        <w:rPr>
          <w:sz w:val="24"/>
        </w:rPr>
        <w:t xml:space="preserve">Table </w:t>
      </w:r>
      <w:r w:rsidR="006C0C52" w:rsidRPr="00025B47">
        <w:rPr>
          <w:sz w:val="24"/>
        </w:rPr>
        <w:t>S</w:t>
      </w:r>
      <w:r w:rsidRPr="00025B47">
        <w:rPr>
          <w:sz w:val="24"/>
        </w:rPr>
        <w:t>5. Summary of Phosphatases Acting on VEGFR2</w:t>
      </w:r>
    </w:p>
    <w:tbl>
      <w:tblPr>
        <w:tblStyle w:val="TableGrid"/>
        <w:tblW w:w="9468" w:type="dxa"/>
        <w:tblBorders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88"/>
        <w:gridCol w:w="1800"/>
        <w:gridCol w:w="1710"/>
        <w:gridCol w:w="1800"/>
        <w:gridCol w:w="1710"/>
        <w:gridCol w:w="1260"/>
      </w:tblGrid>
      <w:tr w:rsidR="00130118" w:rsidRPr="004329C4" w14:paraId="069F3D87" w14:textId="77777777" w:rsidTr="003A2D27">
        <w:trPr>
          <w:trHeight w:val="43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8041692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FE293DC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Location(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24F614C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Interact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547C8D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Residues Dephosphorylat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3ADBD4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Residues Not Dephosphoryla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102D1C" w14:textId="77777777" w:rsidR="00130118" w:rsidRPr="00FE4A2D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FE4A2D">
              <w:rPr>
                <w:rFonts w:cs="Times New Roman"/>
                <w:bCs/>
                <w:sz w:val="20"/>
                <w:szCs w:val="20"/>
              </w:rPr>
              <w:t>Ref</w:t>
            </w:r>
            <w:r>
              <w:rPr>
                <w:rFonts w:cs="Times New Roman"/>
                <w:bCs/>
                <w:sz w:val="20"/>
                <w:szCs w:val="20"/>
              </w:rPr>
              <w:t>erences</w:t>
            </w:r>
          </w:p>
        </w:tc>
      </w:tr>
      <w:tr w:rsidR="00130118" w:rsidRPr="004329C4" w14:paraId="579B0D9E" w14:textId="77777777" w:rsidTr="003A2D27">
        <w:trPr>
          <w:trHeight w:val="530"/>
        </w:trPr>
        <w:tc>
          <w:tcPr>
            <w:tcW w:w="1188" w:type="dxa"/>
            <w:tcBorders>
              <w:top w:val="single" w:sz="4" w:space="0" w:color="auto"/>
            </w:tcBorders>
          </w:tcPr>
          <w:p w14:paraId="260819EB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PTP (</w:t>
            </w:r>
            <w:r w:rsidRPr="004329C4">
              <w:rPr>
                <w:rFonts w:cs="Times New Roman"/>
                <w:sz w:val="20"/>
                <w:szCs w:val="20"/>
              </w:rPr>
              <w:t>PT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4329C4">
              <w:rPr>
                <w:rFonts w:cs="Times New Roman"/>
                <w:sz w:val="20"/>
                <w:szCs w:val="20"/>
              </w:rPr>
              <w:t>N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D716DA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</w:t>
            </w:r>
            <w:r w:rsidRPr="004329C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focal adhesions), N, 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9471CE" w14:textId="77777777" w:rsidR="00130118" w:rsidRDefault="00130118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GFR2,</w:t>
            </w:r>
          </w:p>
          <w:p w14:paraId="6EDE9FAF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integri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DA0F116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996, Y1054, Y1059, Y12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4DC437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11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6D4920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&lt;EndNote&gt;&lt;Cite&gt;&lt;Author&gt;Mattila&lt;/Author&gt;&lt;Year&gt;2008&lt;/Year&gt;&lt;IDText&gt;The protein tyrosine phosphatase TCPTP controls VEGFR2 signalling&lt;/IDText&gt;&lt;DisplayText&gt;[1]&lt;/DisplayText&gt;&lt;record&gt;&lt;dates&gt;&lt;pub-dates&gt;&lt;date&gt;Nov 1&lt;/date&gt;&lt;/pub-dates&gt;&lt;year&gt;2008&lt;/year&gt;&lt;/dates&gt;&lt;urls&gt;&lt;related-urls&gt;&lt;url&gt;&amp;lt;Go to ISI&amp;gt;://WOS:000260266700010&lt;/url&gt;&lt;/related-urls&gt;&lt;/urls&gt;&lt;isbn&gt;0021-9533&lt;/isbn&gt;&lt;titles&gt;&lt;title&gt;The protein tyrosine phosphatase TCPTP controls VEGFR2 signalling&lt;/title&gt;&lt;secondary-title&gt;Journal of Cell Science&lt;/secondary-title&gt;&lt;/titles&gt;&lt;pages&gt;3570-3580&lt;/pages&gt;&lt;number&gt;21&lt;/number&gt;&lt;contributors&gt;&lt;authors&gt;&lt;author&gt;Mattila, Elina&lt;/author&gt;&lt;author&gt;Auvinen, Kaisa&lt;/author&gt;&lt;author&gt;Salmi, Marko&lt;/author&gt;&lt;author&gt;Ivaska, Johanna&lt;/author&gt;&lt;/authors&gt;&lt;/contributors&gt;&lt;added-date format="utc"&gt;1330981908&lt;/added-date&gt;&lt;ref-type name="Journal Article"&gt;17&lt;/ref-type&gt;&lt;rec-number&gt;110&lt;/rec-number&gt;&lt;last-updated-date format="utc"&gt;1330981908&lt;/last-updated-date&gt;&lt;accession-num&gt;WOS:000260266700010&lt;/accession-num&gt;&lt;electronic-resource-num&gt;10.1242/jcs.031898&lt;/electronic-resource-num&gt;&lt;volume&gt;121&lt;/volum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53B252C6" w14:textId="77777777" w:rsidTr="003A2D27">
        <w:trPr>
          <w:trHeight w:val="438"/>
        </w:trPr>
        <w:tc>
          <w:tcPr>
            <w:tcW w:w="1188" w:type="dxa"/>
          </w:tcPr>
          <w:p w14:paraId="72663AB1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PTP (PTPRB)</w:t>
            </w:r>
          </w:p>
        </w:tc>
        <w:tc>
          <w:tcPr>
            <w:tcW w:w="1800" w:type="dxa"/>
          </w:tcPr>
          <w:p w14:paraId="56E67F67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</w:t>
            </w:r>
            <w:r w:rsidRPr="004329C4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cell</w:t>
            </w:r>
            <w:r w:rsidRPr="004329C4">
              <w:rPr>
                <w:rFonts w:cs="Times New Roman"/>
                <w:sz w:val="20"/>
                <w:szCs w:val="20"/>
              </w:rPr>
              <w:t xml:space="preserve"> junctions)</w:t>
            </w:r>
          </w:p>
        </w:tc>
        <w:tc>
          <w:tcPr>
            <w:tcW w:w="1710" w:type="dxa"/>
          </w:tcPr>
          <w:p w14:paraId="63B269DC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VEGFR2, Tie2, VE-Cadherin</w:t>
            </w:r>
          </w:p>
        </w:tc>
        <w:tc>
          <w:tcPr>
            <w:tcW w:w="1800" w:type="dxa"/>
          </w:tcPr>
          <w:p w14:paraId="4E93F5C9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951, Y1175</w:t>
            </w:r>
          </w:p>
        </w:tc>
        <w:tc>
          <w:tcPr>
            <w:tcW w:w="1710" w:type="dxa"/>
          </w:tcPr>
          <w:p w14:paraId="1D490A32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1214</w:t>
            </w:r>
          </w:p>
        </w:tc>
        <w:tc>
          <w:tcPr>
            <w:tcW w:w="1260" w:type="dxa"/>
          </w:tcPr>
          <w:p w14:paraId="1618E267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ZWxsYmVyZzwvQXV0aG9yPjxZZWFyPjIwMDk8L1llYXI+
PElEVGV4dD5UcmFuc2NyaXB0aW9uYWwgcHJvZmlsaW5nIHJldmVhbHMgYSBjcml0aWNhbCByb2xl
IGZvciB0eXJvc2luZSBwaG9zcGhhdGFzZSBWRS1QVFAgaW4gcmVndWxhdGlvbiBvZiBWRUdGUjIg
YWN0aXZpdHkgYW5kIGVuZG90aGVsaWFsIGNlbGwgbW9ycGhvZ2VuZXNpczwvSURUZXh0PjxEaXNw
bGF5VGV4dD5bMiwgM108L0Rpc3BsYXlUZXh0PjxyZWNvcmQ+PGRhdGVzPjxwdWItZGF0ZXM+PGRh
dGU+TWF5PC9kYXRlPjwvcHViLWRhdGVzPjx5ZWFyPjIwMDk8L3llYXI+PC9kYXRlcz48dXJscz48
cmVsYXRlZC11cmxzPjx1cmw+Jmx0O0dvIHRvIElTSSZndDs6Ly9XT1M6MDAwMjY2NjUxNzAwMDI1
PC91cmw+PC9yZWxhdGVkLXVybHM+PC91cmxzPjxpc2JuPjA4OTItNjYzODwvaXNibj48dGl0bGVz
Pjx0aXRsZT5UcmFuc2NyaXB0aW9uYWwgcHJvZmlsaW5nIHJldmVhbHMgYSBjcml0aWNhbCByb2xl
IGZvciB0eXJvc2luZSBwaG9zcGhhdGFzZSBWRS1QVFAgaW4gcmVndWxhdGlvbiBvZiBWRUdGUjIg
YWN0aXZpdHkgYW5kIGVuZG90aGVsaWFsIGNlbGwgbW9ycGhvZ2VuZXNpczwvdGl0bGU+PHNlY29u
ZGFyeS10aXRsZT5GYXNlYiBKb3VybmFsPC9zZWNvbmRhcnktdGl0bGU+PC90aXRsZXM+PG51bWJl
cj41PC9udW1iZXI+PGNvbnRyaWJ1dG9ycz48YXV0aG9ycz48YXV0aG9yPk1lbGxiZXJnLCBTb2Zp
ZTwvYXV0aG9yPjxhdXRob3I+RGltYmVyZywgQW5uYTwvYXV0aG9yPjxhdXRob3I+QmFocmFtLCBG
dWFkPC9hdXRob3I+PGF1dGhvcj5IYXlhc2hpLCBNYWtvdG88L2F1dGhvcj48YXV0aG9yPlJlbm5l
bCwgRW1tYTwvYXV0aG9yPjxhdXRob3I+QW1ldXIsIEFkYW08L2F1dGhvcj48YXV0aG9yPldlc3Ro
b2xtLCBKYWt1YiBPcnplY2hvd3NraTwvYXV0aG9yPjxhdXRob3I+TGFyc3NvbiwgRXJpazwvYXV0
aG9yPjxhdXRob3I+TGluZGFobCwgUGVyPC9hdXRob3I+PGF1dGhvcj5Dcm9zcywgTWljaGFlbCBK
LjwvYXV0aG9yPjxhdXRob3I+Q2xhZXNzb24tV2Vsc2gsIExlbmE8L2F1dGhvcj48L2F1dGhvcnM+
PC9jb250cmlidXRvcnM+PGFkZGVkLWRhdGUgZm9ybWF0PSJ1dGMiPjEzNTQ3NDMwMDc8L2FkZGVk
LWRhdGU+PHJlZi10eXBlIG5hbWU9IkpvdXJuYWwgQXJ0aWNsZSI+MTc8L3JlZi10eXBlPjxyZWMt
bnVtYmVyPjIyMjwvcmVjLW51bWJlcj48bGFzdC11cGRhdGVkLWRhdGUgZm9ybWF0PSJ1dGMiPjEz
NjYwMzg3OTk8L2xhc3QtdXBkYXRlZC1kYXRlPjxhY2Nlc3Npb24tbnVtPldPUzowMDAyNjY2NTE3
MDAwMjU8L2FjY2Vzc2lvbi1udW0+PGVsZWN0cm9uaWMtcmVzb3VyY2UtbnVtPjEwLjEwOTYvZmou
MDgtMTIzODEwPC9lbGVjdHJvbmljLXJlc291cmNlLW51bT48dm9sdW1lPjIzPC92b2x1bWU+PC9y
ZWNvcmQ+PC9DaXRlPjxDaXRlPjxBdXRob3I+SGF5YXNoaTwvQXV0aG9yPjxZZWFyPjIwMTM8L1ll
YXI+PElEVGV4dD5WRS1QVFAgcmVndWxhdGVzIFZFR0ZSMiBhY3Rpdml0eSBpbiBzdGFsayBjZWxs
cyB0byBlc3RhYmxpc2ggZW5kb3RoZWxpYWwgY2VsbCBwb2xhcml0eSBhbmQgbHVtZW4gZm9ybWF0
aW9uPC9JRFRleHQ+PHJlY29yZD48ZGF0ZXM+PHB1Yi1kYXRlcz48ZGF0ZT5BcHI8L2RhdGU+PC9w
dWItZGF0ZXM+PHllYXI+MjAxMzwveWVhcj48L2RhdGVzPjx1cmxzPjxyZWxhdGVkLXVybHM+PHVy
bD4mbHQ7R28gdG8gSVNJJmd0OzovL1dPUzowMDAzMTg4NzIxMDAwMjk8L3VybD48L3JlbGF0ZWQt
dXJscz48L3VybHM+PGlzYm4+MjA0MS0xNzIzPC9pc2JuPjx0aXRsZXM+PHRpdGxlPlZFLVBUUCBy
ZWd1bGF0ZXMgVkVHRlIyIGFjdGl2aXR5IGluIHN0YWxrIGNlbGxzIHRvIGVzdGFibGlzaCBlbmRv
dGhlbGlhbCBjZWxsIHBvbGFyaXR5IGFuZCBsdW1lbiBmb3JtYXRpb248L3RpdGxlPjxzZWNvbmRh
cnktdGl0bGU+TmF0dXJlIENvbW11bmljYXRpb25zPC9zZWNvbmRhcnktdGl0bGU+PC90aXRsZXM+
PGNvbnRyaWJ1dG9ycz48YXV0aG9ycz48YXV0aG9yPkhheWFzaGksIE1ha290bzwvYXV0aG9yPjxh
dXRob3I+TWFqdW1kYXIsIEFyaW5kYW08L2F1dGhvcj48YXV0aG9yPkxpLCBYaXVqdWFuPC9hdXRo
b3I+PGF1dGhvcj5BZGxlciwgSmVyZW15PC9hdXRob3I+PGF1dGhvcj5TdW4sIFp1eXVlPC9hdXRo
b3I+PGF1dGhvcj5WZXJ0dWFuaSwgU2ltb25hPC9hdXRob3I+PGF1dGhvcj5IZWxsYmVyZywgQ2Fy
aW5hPC9hdXRob3I+PGF1dGhvcj5NZWxsYmVyZywgU29maWU8L2F1dGhvcj48YXV0aG9yPktvY2gs
IFNpbmE8L2F1dGhvcj48YXV0aG9yPkRpbWJlcmcsIEFubmE8L2F1dGhvcj48YXV0aG9yPktvaCwg
R291IFlvdW5nPC9hdXRob3I+PGF1dGhvcj5EZWphbmEsIEVsaXNhYmV0dGE8L2F1dGhvcj48YXV0
aG9yPkJlbHRpbmcsIEhlaW56LUdlb3JnPC9hdXRob3I+PGF1dGhvcj5BZmZvbHRlciwgTWFya3Vz
PC9hdXRob3I+PGF1dGhvcj5UaHVyc3RvbiwgR2F2aW48L2F1dGhvcj48YXV0aG9yPkhvbG1ncmVu
LCBMYXJzPC9hdXRob3I+PGF1dGhvcj5WZXN0d2ViZXIsIERpZXRtYXI8L2F1dGhvcj48YXV0aG9y
PkNsYWVzc29uLVdlbHNoLCBMZW5hPC9hdXRob3I+PC9hdXRob3JzPjwvY29udHJpYnV0b3JzPjxj
dXN0b203PjE2NzI8L2N1c3RvbTc+PGFkZGVkLWRhdGUgZm9ybWF0PSJ1dGMiPjEzNzQyNDUxMTA8
L2FkZGVkLWRhdGU+PHJlZi10eXBlIG5hbWU9IkpvdXJuYWwgQXJ0aWNsZSI+MTc8L3JlZi10eXBl
PjxyZWMtbnVtYmVyPjM5NTwvcmVjLW51bWJlcj48bGFzdC11cGRhdGVkLWRhdGUgZm9ybWF0PSJ1
dGMiPjEzNzQyNDUxMTA8L2xhc3QtdXBkYXRlZC1kYXRlPjxhY2Nlc3Npb24tbnVtPldPUzowMDAz
MTg4NzIxMDAwMjk8L2FjY2Vzc2lvbi1udW0+PGVsZWN0cm9uaWMtcmVzb3VyY2UtbnVtPjEwLjEw
MzgvbmNvbW1zMjY4MzwvZWxlY3Ryb25pYy1yZXNvdXJjZS1udW0+PHZvbHVtZT40PC92b2x1bWU+
PC9yZWNvcmQ+PC9DaXRlPjwvRW5kTm90ZT5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738F3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ZWxsYmVyZzwvQXV0aG9yPjxZZWFyPjIwMDk8L1llYXI+
PElEVGV4dD5UcmFuc2NyaXB0aW9uYWwgcHJvZmlsaW5nIHJldmVhbHMgYSBjcml0aWNhbCByb2xl
IGZvciB0eXJvc2luZSBwaG9zcGhhdGFzZSBWRS1QVFAgaW4gcmVndWxhdGlvbiBvZiBWRUdGUjIg
YWN0aXZpdHkgYW5kIGVuZG90aGVsaWFsIGNlbGwgbW9ycGhvZ2VuZXNpczwvSURUZXh0PjxEaXNw
bGF5VGV4dD5bMiwgM108L0Rpc3BsYXlUZXh0PjxyZWNvcmQ+PGRhdGVzPjxwdWItZGF0ZXM+PGRh
dGU+TWF5PC9kYXRlPjwvcHViLWRhdGVzPjx5ZWFyPjIwMDk8L3llYXI+PC9kYXRlcz48dXJscz48
cmVsYXRlZC11cmxzPjx1cmw+Jmx0O0dvIHRvIElTSSZndDs6Ly9XT1M6MDAwMjY2NjUxNzAwMDI1
PC91cmw+PC9yZWxhdGVkLXVybHM+PC91cmxzPjxpc2JuPjA4OTItNjYzODwvaXNibj48dGl0bGVz
Pjx0aXRsZT5UcmFuc2NyaXB0aW9uYWwgcHJvZmlsaW5nIHJldmVhbHMgYSBjcml0aWNhbCByb2xl
IGZvciB0eXJvc2luZSBwaG9zcGhhdGFzZSBWRS1QVFAgaW4gcmVndWxhdGlvbiBvZiBWRUdGUjIg
YWN0aXZpdHkgYW5kIGVuZG90aGVsaWFsIGNlbGwgbW9ycGhvZ2VuZXNpczwvdGl0bGU+PHNlY29u
ZGFyeS10aXRsZT5GYXNlYiBKb3VybmFsPC9zZWNvbmRhcnktdGl0bGU+PC90aXRsZXM+PG51bWJl
cj41PC9udW1iZXI+PGNvbnRyaWJ1dG9ycz48YXV0aG9ycz48YXV0aG9yPk1lbGxiZXJnLCBTb2Zp
ZTwvYXV0aG9yPjxhdXRob3I+RGltYmVyZywgQW5uYTwvYXV0aG9yPjxhdXRob3I+QmFocmFtLCBG
dWFkPC9hdXRob3I+PGF1dGhvcj5IYXlhc2hpLCBNYWtvdG88L2F1dGhvcj48YXV0aG9yPlJlbm5l
bCwgRW1tYTwvYXV0aG9yPjxhdXRob3I+QW1ldXIsIEFkYW08L2F1dGhvcj48YXV0aG9yPldlc3Ro
b2xtLCBKYWt1YiBPcnplY2hvd3NraTwvYXV0aG9yPjxhdXRob3I+TGFyc3NvbiwgRXJpazwvYXV0
aG9yPjxhdXRob3I+TGluZGFobCwgUGVyPC9hdXRob3I+PGF1dGhvcj5Dcm9zcywgTWljaGFlbCBK
LjwvYXV0aG9yPjxhdXRob3I+Q2xhZXNzb24tV2Vsc2gsIExlbmE8L2F1dGhvcj48L2F1dGhvcnM+
PC9jb250cmlidXRvcnM+PGFkZGVkLWRhdGUgZm9ybWF0PSJ1dGMiPjEzNTQ3NDMwMDc8L2FkZGVk
LWRhdGU+PHJlZi10eXBlIG5hbWU9IkpvdXJuYWwgQXJ0aWNsZSI+MTc8L3JlZi10eXBlPjxyZWMt
bnVtYmVyPjIyMjwvcmVjLW51bWJlcj48bGFzdC11cGRhdGVkLWRhdGUgZm9ybWF0PSJ1dGMiPjEz
NjYwMzg3OTk8L2xhc3QtdXBkYXRlZC1kYXRlPjxhY2Nlc3Npb24tbnVtPldPUzowMDAyNjY2NTE3
MDAwMjU8L2FjY2Vzc2lvbi1udW0+PGVsZWN0cm9uaWMtcmVzb3VyY2UtbnVtPjEwLjEwOTYvZmou
MDgtMTIzODEwPC9lbGVjdHJvbmljLXJlc291cmNlLW51bT48dm9sdW1lPjIzPC92b2x1bWU+PC9y
ZWNvcmQ+PC9DaXRlPjxDaXRlPjxBdXRob3I+SGF5YXNoaTwvQXV0aG9yPjxZZWFyPjIwMTM8L1ll
YXI+PElEVGV4dD5WRS1QVFAgcmVndWxhdGVzIFZFR0ZSMiBhY3Rpdml0eSBpbiBzdGFsayBjZWxs
cyB0byBlc3RhYmxpc2ggZW5kb3RoZWxpYWwgY2VsbCBwb2xhcml0eSBhbmQgbHVtZW4gZm9ybWF0
aW9uPC9JRFRleHQ+PHJlY29yZD48ZGF0ZXM+PHB1Yi1kYXRlcz48ZGF0ZT5BcHI8L2RhdGU+PC9w
dWItZGF0ZXM+PHllYXI+MjAxMzwveWVhcj48L2RhdGVzPjx1cmxzPjxyZWxhdGVkLXVybHM+PHVy
bD4mbHQ7R28gdG8gSVNJJmd0OzovL1dPUzowMDAzMTg4NzIxMDAwMjk8L3VybD48L3JlbGF0ZWQt
dXJscz48L3VybHM+PGlzYm4+MjA0MS0xNzIzPC9pc2JuPjx0aXRsZXM+PHRpdGxlPlZFLVBUUCBy
ZWd1bGF0ZXMgVkVHRlIyIGFjdGl2aXR5IGluIHN0YWxrIGNlbGxzIHRvIGVzdGFibGlzaCBlbmRv
dGhlbGlhbCBjZWxsIHBvbGFyaXR5IGFuZCBsdW1lbiBmb3JtYXRpb248L3RpdGxlPjxzZWNvbmRh
cnktdGl0bGU+TmF0dXJlIENvbW11bmljYXRpb25zPC9zZWNvbmRhcnktdGl0bGU+PC90aXRsZXM+
PGNvbnRyaWJ1dG9ycz48YXV0aG9ycz48YXV0aG9yPkhheWFzaGksIE1ha290bzwvYXV0aG9yPjxh
dXRob3I+TWFqdW1kYXIsIEFyaW5kYW08L2F1dGhvcj48YXV0aG9yPkxpLCBYaXVqdWFuPC9hdXRo
b3I+PGF1dGhvcj5BZGxlciwgSmVyZW15PC9hdXRob3I+PGF1dGhvcj5TdW4sIFp1eXVlPC9hdXRo
b3I+PGF1dGhvcj5WZXJ0dWFuaSwgU2ltb25hPC9hdXRob3I+PGF1dGhvcj5IZWxsYmVyZywgQ2Fy
aW5hPC9hdXRob3I+PGF1dGhvcj5NZWxsYmVyZywgU29maWU8L2F1dGhvcj48YXV0aG9yPktvY2gs
IFNpbmE8L2F1dGhvcj48YXV0aG9yPkRpbWJlcmcsIEFubmE8L2F1dGhvcj48YXV0aG9yPktvaCwg
R291IFlvdW5nPC9hdXRob3I+PGF1dGhvcj5EZWphbmEsIEVsaXNhYmV0dGE8L2F1dGhvcj48YXV0
aG9yPkJlbHRpbmcsIEhlaW56LUdlb3JnPC9hdXRob3I+PGF1dGhvcj5BZmZvbHRlciwgTWFya3Vz
PC9hdXRob3I+PGF1dGhvcj5UaHVyc3RvbiwgR2F2aW48L2F1dGhvcj48YXV0aG9yPkhvbG1ncmVu
LCBMYXJzPC9hdXRob3I+PGF1dGhvcj5WZXN0d2ViZXIsIERpZXRtYXI8L2F1dGhvcj48YXV0aG9y
PkNsYWVzc29uLVdlbHNoLCBMZW5hPC9hdXRob3I+PC9hdXRob3JzPjwvY29udHJpYnV0b3JzPjxj
dXN0b203PjE2NzI8L2N1c3RvbTc+PGFkZGVkLWRhdGUgZm9ybWF0PSJ1dGMiPjEzNzQyNDUxMTA8
L2FkZGVkLWRhdGU+PHJlZi10eXBlIG5hbWU9IkpvdXJuYWwgQXJ0aWNsZSI+MTc8L3JlZi10eXBl
PjxyZWMtbnVtYmVyPjM5NTwvcmVjLW51bWJlcj48bGFzdC11cGRhdGVkLWRhdGUgZm9ybWF0PSJ1
dGMiPjEzNzQyNDUxMTA8L2xhc3QtdXBkYXRlZC1kYXRlPjxhY2Nlc3Npb24tbnVtPldPUzowMDAz
MTg4NzIxMDAwMjk8L2FjY2Vzc2lvbi1udW0+PGVsZWN0cm9uaWMtcmVzb3VyY2UtbnVtPjEwLjEw
MzgvbmNvbW1zMjY4MzwvZWxlY3Ryb25pYy1yZXNvdXJjZS1udW0+PHZvbHVtZT40PC92b2x1bWU+
PC9yZWNvcmQ+PC9DaXRlPjwvRW5kTm90ZT5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738F3">
              <w:rPr>
                <w:rFonts w:cs="Times New Roman"/>
                <w:sz w:val="20"/>
                <w:szCs w:val="20"/>
              </w:rPr>
            </w:r>
            <w:r w:rsidR="004738F3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2, 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6D7DA850" w14:textId="77777777" w:rsidTr="003A2D27">
        <w:trPr>
          <w:trHeight w:val="438"/>
        </w:trPr>
        <w:tc>
          <w:tcPr>
            <w:tcW w:w="1188" w:type="dxa"/>
          </w:tcPr>
          <w:p w14:paraId="7B1E4919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-1 (</w:t>
            </w:r>
            <w:r w:rsidRPr="004329C4">
              <w:rPr>
                <w:rFonts w:cs="Times New Roman"/>
                <w:sz w:val="20"/>
                <w:szCs w:val="20"/>
              </w:rPr>
              <w:t>CD148</w:t>
            </w:r>
            <w:r>
              <w:rPr>
                <w:rFonts w:cs="Times New Roman"/>
                <w:sz w:val="20"/>
                <w:szCs w:val="20"/>
              </w:rPr>
              <w:t>, PTPRJ)</w:t>
            </w:r>
          </w:p>
        </w:tc>
        <w:tc>
          <w:tcPr>
            <w:tcW w:w="1800" w:type="dxa"/>
          </w:tcPr>
          <w:p w14:paraId="53E735BF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 (cell junctions)</w:t>
            </w:r>
          </w:p>
        </w:tc>
        <w:tc>
          <w:tcPr>
            <w:tcW w:w="1710" w:type="dxa"/>
          </w:tcPr>
          <w:p w14:paraId="6805CF5A" w14:textId="77777777" w:rsidR="00130118" w:rsidRDefault="00130118" w:rsidP="003A2D27">
            <w:pPr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 xml:space="preserve">VEGFR2, </w:t>
            </w:r>
          </w:p>
          <w:p w14:paraId="41F0B046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VE-Cadherin</w:t>
            </w:r>
          </w:p>
        </w:tc>
        <w:tc>
          <w:tcPr>
            <w:tcW w:w="1800" w:type="dxa"/>
          </w:tcPr>
          <w:p w14:paraId="49A73B94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s-ES"/>
              </w:rPr>
              <w:t xml:space="preserve">Y801, Y951, </w:t>
            </w:r>
            <w:r w:rsidRPr="004329C4">
              <w:rPr>
                <w:rFonts w:cs="Times New Roman"/>
                <w:sz w:val="20"/>
                <w:szCs w:val="20"/>
                <w:lang w:val="es-ES"/>
              </w:rPr>
              <w:t>Y</w:t>
            </w:r>
            <w:r>
              <w:rPr>
                <w:rFonts w:cs="Times New Roman"/>
                <w:sz w:val="20"/>
                <w:szCs w:val="20"/>
                <w:lang w:val="es-ES"/>
              </w:rPr>
              <w:t>996, Y1054, Y1059, Y1175, Y1214</w:t>
            </w:r>
          </w:p>
        </w:tc>
        <w:tc>
          <w:tcPr>
            <w:tcW w:w="1710" w:type="dxa"/>
          </w:tcPr>
          <w:p w14:paraId="2FA587EA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5BEC1A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Fib3Q8L0F1dGhvcj48WWVhcj4yMDA5PC9ZZWFyPjxJ
RFRleHQ+TmV3IFJvbGUgZm9yIHRoZSBQcm90ZWluIFR5cm9zaW5lIFBob3NwaGF0YXNlIERFUC0x
IGluIEFrdCBBY3RpdmF0aW9uIGFuZCBFbmRvdGhlbGlhbCBDZWxsIFN1cnZpdmFsPC9JRFRleHQ+
PERpc3BsYXlUZXh0Pls0LTZdPC9EaXNwbGF5VGV4dD48cmVjb3JkPjxkYXRlcz48cHViLWRhdGVz
PjxkYXRlPkphbjwvZGF0ZT48L3B1Yi1kYXRlcz48eWVhcj4yMDA5PC95ZWFyPjwvZGF0ZXM+PGtl
eXdvcmRzPjwva2V5d29yZHM+PHVybHM+PHJlbGF0ZWQtdXJscz48dXJsPiZsdDtHbyB0byBJU0km
Z3Q7Oi8vV09TOjAwMDI2MTY5NzUwMDAxOTwvdXJsPjwvcmVsYXRlZC11cmxzPjwvdXJscz48aXNi
bj4wMjcwLTczMDY8L2lzYm4+PHdvcmstdHlwZT5BcnRpY2xlPC93b3JrLXR5cGU+PHRpdGxlcz48
dGl0bGU+TmV3IFJvbGUgZm9yIHRoZSBQcm90ZWluIFR5cm9zaW5lIFBob3NwaGF0YXNlIERFUC0x
IGluIEFrdCBBY3RpdmF0aW9uIGFuZCBFbmRvdGhlbGlhbCBDZWxsIFN1cnZpdmFsPC90aXRsZT48
c2Vjb25kYXJ5LXRpdGxlPk1vbGVjdWxhciBhbmQgQ2VsbHVsYXIgQmlvbG9neTwvc2Vjb25kYXJ5
LXRpdGxlPjxhbHQtdGl0bGU+TW9sLiBDZWxsLiBCaW9sLjwvYWx0LXRpdGxlPjwvdGl0bGVzPjxw
YWdlcz4yNDEtMjUzPC9wYWdlcz48bnVtYmVyPjE8L251bWJlcj48Y29udHJpYnV0b3JzPjxhdXRo
b3JzPjxhdXRob3I+Q2hhYm90LCBDLjwvYXV0aG9yPjxhdXRob3I+U3ByaW5nLCBLLjwvYXV0aG9y
PjxhdXRob3I+R3JhdHRvbiwgSi4gUC48L2F1dGhvcj48YXV0aG9yPkVsY2hlYmx5LCBNLjwvYXV0
aG9yPjxhdXRob3I+Um95YWwsIEkuPC9hdXRob3I+PC9hdXRob3JzPjwvY29udHJpYnV0b3JzPjxs
YW5ndWFnZT5FbmdsaXNoPC9sYW5ndWFnZT48YWRkZWQtZGF0ZSBmb3JtYXQ9InV0YyI+MTMyOTc0
NDM5NDwvYWRkZWQtZGF0ZT48cmVmLXR5cGUgbmFtZT0iSm91cm5hbCBBcnRpY2xlIj4xNzwvcmVm
LXR5cGU+PGF1dGgtYWRkcmVzcz5bQ2hhYm90LCBDYXRoZXJpbmUmI3hEO1NwcmluZywgS2F0aGxl
ZW4mI3hEO1JveWFsLCBJc2FiZWxsZV0gQ1JDSFVNIEN0ciBIb3NwIFVuaXYgTW9udHJlYWwsIE1v
bnRyZWFsLCBQUSBIMkwgNE0xLCBDYW5hZGEuIFtDaGFib3QsIENhdGhlcmluZSYjeEQ7U3ByaW5n
LCBLYXRobGVlbiYjeEQ7Um95YWwsIElzYWJlbGxlXSBVbml2IE1vbnRyZWFsLCBJbnN0IENhbmMg
TW9udHJlYWwsIE1vbnRyZWFsLCBQUSBIMkwgNE0xLCBDYW5hZGEuIFtHcmF0dG9uLCBKZWFuLVBo
aWxpcHBlXSBJbnN0IFJlY2ggQ2xpbiBNb250cmVhbCwgTGFiIEVuZG90aGVsaWFsIENlbGwgQmlv
bCwgTW9udHJlYWwsIFBRIEgyVyAxUjcsIENhbmFkYS4gW0VsY2hlYmx5LCBNb3VuaWJdIEhvcCBT
dCBKdXN0aW5lLCBDdHIgUmVjaCwgTW9udHJlYWwsIFBRIEgzVCAxQzUsIENhbmFkYS4gW0dyYXR0
b24sIEplYW4tUGhpbGlwcGUmI3hEO1JveWFsLCBJc2FiZWxsZV0gVW5pdiBNb250cmVhbCwgRGVw
dCBNZWQsIE1vbnRyZWFsLCBQUSBIM0MgM0o3LCBDYW5hZGEuIFtHcmF0dG9uLCBKZWFuLVBoaWxp
cHBlXSBVbml2IE1vbnRyZWFsLCBEZXB0IFBoYXJtYWNvbCwgTW9udHJlYWwsIFBRIEgzQyAzSjcs
IENhbmFkYS4gW0VsY2hlYmx5LCBNb3VuaWJdIFVuaXYgTW9udHJlYWwsIERlcHQgQmlvY2hlbSwg
TW9udHJlYWwsIFBRIEgzQyAzSjcsIENhbmFkYS4mI3hEO1JveWFsLCBJIChyZXByaW50IGF1dGhv
ciksIFVuaXYgTW9udHJlYWwsIEN0ciBSZWNoLCBDSFVNLCBIb3AgTm90cmUgRGFtZSwgUGF2aWxs
b24gSkEgZGUgU2V2ZSBZLTQ2MDUsMTU2MCBSdWUgU2hlcmJyb29rZSBFcywgTW9udHJlYWwsIFBR
IEgyTCA0TTEsIENhbmFkYSYjeEQ7aXNhYmVsbGUucm95YWxAdW1vbnRyZWFsLmNhPC9hdXRoLWFk
ZHJlc3M+PHJlYy1udW1iZXI+MTAyPC9yZWMtbnVtYmVyPjxsYXN0LXVwZGF0ZWQtZGF0ZSBmb3Jt
YXQ9InV0YyI+MTMyOTc0NDM5NDwvbGFzdC11cGRhdGVkLWRhdGU+PGFjY2Vzc2lvbi1udW0+V09T
OjAwMDI2MTY5NzUwMDAxOTwvYWNjZXNzaW9uLW51bT48ZWxlY3Ryb25pYy1yZXNvdXJjZS1udW0+
MTAuMTEyOC9tY2IuMDEzNzQtMDg8L2VsZWN0cm9uaWMtcmVzb3VyY2UtbnVtPjx2b2x1bWU+Mjk8
L3ZvbHVtZT48L3JlY29yZD48L0NpdGU+PENpdGU+PEF1dGhvcj5MYW1wdWduYW5pPC9BdXRob3I+
PFllYXI+MjAwMzwvWWVhcj48SURUZXh0PkNvbnRhY3QgaW5oaWJpdGlvbiBvZiBWRUdGLWluZHVj
ZWQgcHJvbGlmZXJhdGlvbiByZXF1aXJlcyB2YXNjdWxhciBlbmRvdGhlbGlhbCBjYWRoZXJpbiwg
YmV0YS1jYXRlbmluLCBhbmQgdGhlIHBob3NwaGF0YXNlIERFUC0xL0NEMTQ4PC9JRFRleHQ+PHJl
Y29yZD48ZGF0ZXM+PHB1Yi1kYXRlcz48ZGF0ZT5NYXkgMjY8L2RhdGU+PC9wdWItZGF0ZXM+PHll
YXI+MjAwMzwveWVhcj48L2RhdGVzPjx1cmxzPjxyZWxhdGVkLXVybHM+PHVybD4mbHQ7R28gdG8g
SVNJJmd0OzovL1dPUzowMDAxODMyODY3MDAwMTU8L3VybD48L3JlbGF0ZWQtdXJscz48L3VybHM+
PGlzYm4+MDAyMS05NTI1PC9pc2JuPjx0aXRsZXM+PHRpdGxlPkNvbnRhY3QgaW5oaWJpdGlvbiBv
ZiBWRUdGLWluZHVjZWQgcHJvbGlmZXJhdGlvbiByZXF1aXJlcyB2YXNjdWxhciBlbmRvdGhlbGlh
bCBjYWRoZXJpbiwgYmV0YS1jYXRlbmluLCBhbmQgdGhlIHBob3NwaGF0YXNlIERFUC0xL0NEMTQ4
PC90aXRsZT48c2Vjb25kYXJ5LXRpdGxlPkpvdXJuYWwgb2YgQ2VsbCBCaW9sb2d5PC9zZWNvbmRh
cnktdGl0bGU+PC90aXRsZXM+PG51bWJlcj40PC9udW1iZXI+PGNvbnRyaWJ1dG9ycz48YXV0aG9y
cz48YXV0aG9yPkxhbXB1Z25hbmksIE0uIEcuPC9hdXRob3I+PGF1dGhvcj5aYW5ldHRpLCBBLjwv
YXV0aG9yPjxhdXRob3I+Q29yYWRhLCBNLjwvYXV0aG9yPjxhdXRob3I+VGFrYWhhc2hpLCBULjwv
YXV0aG9yPjxhdXRob3I+QmFsY29uaSwgRy48L2F1dGhvcj48YXV0aG9yPkJyZXZpYXJpbywgRi48
L2F1dGhvcj48YXV0aG9yPk9yc2VuaWdvLCBGLjwvYXV0aG9yPjxhdXRob3I+Q2F0dGVsaW5vLCBB
LjwvYXV0aG9yPjxhdXRob3I+S2VtbGVyLCBSLjwvYXV0aG9yPjxhdXRob3I+RGFuaWVsLCBULiBP
LjwvYXV0aG9yPjxhdXRob3I+RGVqYW5hLCBFLjwvYXV0aG9yPjwvYXV0aG9ycz48L2NvbnRyaWJ1
dG9ycz48YWRkZWQtZGF0ZSBmb3JtYXQ9InV0YyI+MTM1NDc0MTExODwvYWRkZWQtZGF0ZT48cmVm
LXR5cGUgbmFtZT0iSm91cm5hbCBBcnRpY2xlIj4xNzwvcmVmLXR5cGU+PHJlYy1udW1iZXI+MjE2
PC9yZWMtbnVtYmVyPjxsYXN0LXVwZGF0ZWQtZGF0ZSBmb3JtYXQ9InV0YyI+MTM2NjAzODM1Mzwv
bGFzdC11cGRhdGVkLWRhdGU+PGFjY2Vzc2lvbi1udW0+V09TOjAwMDE4MzI4NjcwMDAxNTwvYWNj
ZXNzaW9uLW51bT48ZWxlY3Ryb25pYy1yZXNvdXJjZS1udW0+MTAuMTA4My9qY2IuMjAwMjA5MDE5
PC9lbGVjdHJvbmljLXJlc291cmNlLW51bT48dm9sdW1lPjE2MTwvdm9sdW1lPjwvcmVjb3JkPjwv
Q2l0ZT48Q2l0ZT48QXV0aG9yPkxhbXB1Z25hbmk8L0F1dGhvcj48WWVhcj4yMDA2PC9ZZWFyPjxJ
RFRleHQ+VmFzY3VsYXIgZW5kb3RoZWxpYWwgY2FkaGVyaW4gY29udHJvbHMgVkVHRlItMiBpbnRl
cm5hbGl6YXRpb24gYW5kIHNpZ25hbGluZyBmcm9tIGludHJhY2VsbHVsYXIgY29tcGFydG1lbnRz
PC9JRFRleHQ+PHJlY29yZD48ZGF0ZXM+PHB1Yi1kYXRlcz48ZGF0ZT5BdWc8L2RhdGU+PC9wdWIt
ZGF0ZXM+PHllYXI+MjAwNjwveWVhcj48L2RhdGVzPjxrZXl3b3Jkcz48L2tleXdvcmRzPjx1cmxz
PjxyZWxhdGVkLXVybHM+PHVybD4mbHQ7R28gdG8gSVNJJmd0OzovL1dPUzowMDAyMzk5ODY2MDAw
MTc8L3VybD48L3JlbGF0ZWQtdXJscz48L3VybHM+PGlzYm4+MDAyMS05NTI1PC9pc2JuPjx3b3Jr
LXR5cGU+QXJ0aWNsZTwvd29yay10eXBlPjx0aXRsZXM+PHRpdGxlPlZhc2N1bGFyIGVuZG90aGVs
aWFsIGNhZGhlcmluIGNvbnRyb2xzIFZFR0ZSLTIgaW50ZXJuYWxpemF0aW9uIGFuZCBzaWduYWxp
bmcgZnJvbSBpbnRyYWNlbGx1bGFyIGNvbXBhcnRtZW50czwvdGl0bGU+PHNlY29uZGFyeS10aXRs
ZT5Kb3VybmFsIG9mIENlbGwgQmlvbG9neTwvc2Vjb25kYXJ5LXRpdGxlPjxhbHQtdGl0bGU+Si4g
Q2VsbCBCaW9sLjwvYWx0LXRpdGxlPjwvdGl0bGVzPjxwYWdlcz41OTMtNjA0PC9wYWdlcz48bnVt
YmVyPjQ8L251bWJlcj48Y29udHJpYnV0b3JzPjxhdXRob3JzPjxhdXRob3I+TGFtcHVnbmFuaSwg
TS4gRy48L2F1dGhvcj48YXV0aG9yPk9yc2VuaWdvLCBGLjwvYXV0aG9yPjxhdXRob3I+R2FnbGlh
bmksIE0uIEMuPC9hdXRob3I+PGF1dGhvcj5UYWNjaGV0dGksIEMuPC9hdXRob3I+PGF1dGhvcj5E
ZWphbmEsIEUuPC9hdXRob3I+PC9hdXRob3JzPjwvY29udHJpYnV0b3JzPjxsYW5ndWFnZT5Fbmds
aXNoPC9sYW5ndWFnZT48YWRkZWQtZGF0ZSBmb3JtYXQ9InV0YyI+MTMxODI4NDE4MjwvYWRkZWQt
ZGF0ZT48cmVmLXR5cGUgbmFtZT0iSm91cm5hbCBBcnRpY2xlIj4xNzwvcmVmLXR5cGU+PGF1dGgt
YWRkcmVzcz5Vbml2IE1pbGFuLCBJRk9NLCBGZG4gSXRhbGlhbmEgUmljIENhbmNybywgSW5zdCBN
b2wgT25jb2wsIEktMjAxMzkgTWlsYW4sIEl0YWx5LiBVbml2IE1pbGFuLCBNYXJpbyBOZWdyaSBJ
bnN0IFBoYXJtYWNvbCBSZXMsIEktMjAxMzkgTWlsYW4sIEl0YWx5LiBVbml2IE1pbGFuLCBGYWMg
U2NpLCBEZXB0IEJpb21vbCAmYW1wOyBCaW90ZWNobm9sIFNjaSwgSS0yMDEzOSBNaWxhbiwgSXRh
bHkuIFVuaXYgR2Vub2EsIERlcHQgRXhwdCBQaHlzLCBJLTE2MTQ2IEdlbm9hLCBJdGFseS4mI3hE
O0RlamFuYSwgRSAocmVwcmludCBhdXRob3IpLCBVbml2IE1pbGFuLCBJRk9NLCBGZG4gSXRhbGlh
bmEgUmljIENhbmNybywgSW5zdCBNb2wgT25jb2wsIEktMjAxMzkgTWlsYW4sIEl0YWx5JiN4RDtl
bGlzYWJldHRhLmRlamFuYUBpZm9tLWllby1jYW1wdXMuaXQ8L2F1dGgtYWRkcmVzcz48cmVjLW51
bWJlcj41NzwvcmVjLW51bWJlcj48bGFzdC11cGRhdGVkLWRhdGUgZm9ybWF0PSJ1dGMiPjEzMTgy
ODQxODI8L2xhc3QtdXBkYXRlZC1kYXRlPjxhY2Nlc3Npb24tbnVtPldPUzowMDAyMzk5ODY2MDAw
MTc8L2FjY2Vzc2lvbi1udW0+PGVsZWN0cm9uaWMtcmVzb3VyY2UtbnVtPjEwLjEwODMvamNiLjIw
MDYwMjA4MDwvZWxlY3Ryb25pYy1yZXNvdXJjZS1udW0+PHZvbHVtZT4xNzQ8L3ZvbHVtZT48L3Jl
Y29yZD48L0NpdGU+PC9FbmROb3RlPn=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738F3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Fib3Q8L0F1dGhvcj48WWVhcj4yMDA5PC9ZZWFyPjxJ
RFRleHQ+TmV3IFJvbGUgZm9yIHRoZSBQcm90ZWluIFR5cm9zaW5lIFBob3NwaGF0YXNlIERFUC0x
IGluIEFrdCBBY3RpdmF0aW9uIGFuZCBFbmRvdGhlbGlhbCBDZWxsIFN1cnZpdmFsPC9JRFRleHQ+
PERpc3BsYXlUZXh0Pls0LTZdPC9EaXNwbGF5VGV4dD48cmVjb3JkPjxkYXRlcz48cHViLWRhdGVz
PjxkYXRlPkphbjwvZGF0ZT48L3B1Yi1kYXRlcz48eWVhcj4yMDA5PC95ZWFyPjwvZGF0ZXM+PGtl
eXdvcmRzPjwva2V5d29yZHM+PHVybHM+PHJlbGF0ZWQtdXJscz48dXJsPiZsdDtHbyB0byBJU0km
Z3Q7Oi8vV09TOjAwMDI2MTY5NzUwMDAxOTwvdXJsPjwvcmVsYXRlZC11cmxzPjwvdXJscz48aXNi
bj4wMjcwLTczMDY8L2lzYm4+PHdvcmstdHlwZT5BcnRpY2xlPC93b3JrLXR5cGU+PHRpdGxlcz48
dGl0bGU+TmV3IFJvbGUgZm9yIHRoZSBQcm90ZWluIFR5cm9zaW5lIFBob3NwaGF0YXNlIERFUC0x
IGluIEFrdCBBY3RpdmF0aW9uIGFuZCBFbmRvdGhlbGlhbCBDZWxsIFN1cnZpdmFsPC90aXRsZT48
c2Vjb25kYXJ5LXRpdGxlPk1vbGVjdWxhciBhbmQgQ2VsbHVsYXIgQmlvbG9neTwvc2Vjb25kYXJ5
LXRpdGxlPjxhbHQtdGl0bGU+TW9sLiBDZWxsLiBCaW9sLjwvYWx0LXRpdGxlPjwvdGl0bGVzPjxw
YWdlcz4yNDEtMjUzPC9wYWdlcz48bnVtYmVyPjE8L251bWJlcj48Y29udHJpYnV0b3JzPjxhdXRo
b3JzPjxhdXRob3I+Q2hhYm90LCBDLjwvYXV0aG9yPjxhdXRob3I+U3ByaW5nLCBLLjwvYXV0aG9y
PjxhdXRob3I+R3JhdHRvbiwgSi4gUC48L2F1dGhvcj48YXV0aG9yPkVsY2hlYmx5LCBNLjwvYXV0
aG9yPjxhdXRob3I+Um95YWwsIEkuPC9hdXRob3I+PC9hdXRob3JzPjwvY29udHJpYnV0b3JzPjxs
YW5ndWFnZT5FbmdsaXNoPC9sYW5ndWFnZT48YWRkZWQtZGF0ZSBmb3JtYXQ9InV0YyI+MTMyOTc0
NDM5NDwvYWRkZWQtZGF0ZT48cmVmLXR5cGUgbmFtZT0iSm91cm5hbCBBcnRpY2xlIj4xNzwvcmVm
LXR5cGU+PGF1dGgtYWRkcmVzcz5bQ2hhYm90LCBDYXRoZXJpbmUmI3hEO1NwcmluZywgS2F0aGxl
ZW4mI3hEO1JveWFsLCBJc2FiZWxsZV0gQ1JDSFVNIEN0ciBIb3NwIFVuaXYgTW9udHJlYWwsIE1v
bnRyZWFsLCBQUSBIMkwgNE0xLCBDYW5hZGEuIFtDaGFib3QsIENhdGhlcmluZSYjeEQ7U3ByaW5n
LCBLYXRobGVlbiYjeEQ7Um95YWwsIElzYWJlbGxlXSBVbml2IE1vbnRyZWFsLCBJbnN0IENhbmMg
TW9udHJlYWwsIE1vbnRyZWFsLCBQUSBIMkwgNE0xLCBDYW5hZGEuIFtHcmF0dG9uLCBKZWFuLVBo
aWxpcHBlXSBJbnN0IFJlY2ggQ2xpbiBNb250cmVhbCwgTGFiIEVuZG90aGVsaWFsIENlbGwgQmlv
bCwgTW9udHJlYWwsIFBRIEgyVyAxUjcsIENhbmFkYS4gW0VsY2hlYmx5LCBNb3VuaWJdIEhvcCBT
dCBKdXN0aW5lLCBDdHIgUmVjaCwgTW9udHJlYWwsIFBRIEgzVCAxQzUsIENhbmFkYS4gW0dyYXR0
b24sIEplYW4tUGhpbGlwcGUmI3hEO1JveWFsLCBJc2FiZWxsZV0gVW5pdiBNb250cmVhbCwgRGVw
dCBNZWQsIE1vbnRyZWFsLCBQUSBIM0MgM0o3LCBDYW5hZGEuIFtHcmF0dG9uLCBKZWFuLVBoaWxp
cHBlXSBVbml2IE1vbnRyZWFsLCBEZXB0IFBoYXJtYWNvbCwgTW9udHJlYWwsIFBRIEgzQyAzSjcs
IENhbmFkYS4gW0VsY2hlYmx5LCBNb3VuaWJdIFVuaXYgTW9udHJlYWwsIERlcHQgQmlvY2hlbSwg
TW9udHJlYWwsIFBRIEgzQyAzSjcsIENhbmFkYS4mI3hEO1JveWFsLCBJIChyZXByaW50IGF1dGhv
ciksIFVuaXYgTW9udHJlYWwsIEN0ciBSZWNoLCBDSFVNLCBIb3AgTm90cmUgRGFtZSwgUGF2aWxs
b24gSkEgZGUgU2V2ZSBZLTQ2MDUsMTU2MCBSdWUgU2hlcmJyb29rZSBFcywgTW9udHJlYWwsIFBR
IEgyTCA0TTEsIENhbmFkYSYjeEQ7aXNhYmVsbGUucm95YWxAdW1vbnRyZWFsLmNhPC9hdXRoLWFk
ZHJlc3M+PHJlYy1udW1iZXI+MTAyPC9yZWMtbnVtYmVyPjxsYXN0LXVwZGF0ZWQtZGF0ZSBmb3Jt
YXQ9InV0YyI+MTMyOTc0NDM5NDwvbGFzdC11cGRhdGVkLWRhdGU+PGFjY2Vzc2lvbi1udW0+V09T
OjAwMDI2MTY5NzUwMDAxOTwvYWNjZXNzaW9uLW51bT48ZWxlY3Ryb25pYy1yZXNvdXJjZS1udW0+
MTAuMTEyOC9tY2IuMDEzNzQtMDg8L2VsZWN0cm9uaWMtcmVzb3VyY2UtbnVtPjx2b2x1bWU+Mjk8
L3ZvbHVtZT48L3JlY29yZD48L0NpdGU+PENpdGU+PEF1dGhvcj5MYW1wdWduYW5pPC9BdXRob3I+
PFllYXI+MjAwMzwvWWVhcj48SURUZXh0PkNvbnRhY3QgaW5oaWJpdGlvbiBvZiBWRUdGLWluZHVj
ZWQgcHJvbGlmZXJhdGlvbiByZXF1aXJlcyB2YXNjdWxhciBlbmRvdGhlbGlhbCBjYWRoZXJpbiwg
YmV0YS1jYXRlbmluLCBhbmQgdGhlIHBob3NwaGF0YXNlIERFUC0xL0NEMTQ4PC9JRFRleHQ+PHJl
Y29yZD48ZGF0ZXM+PHB1Yi1kYXRlcz48ZGF0ZT5NYXkgMjY8L2RhdGU+PC9wdWItZGF0ZXM+PHll
YXI+MjAwMzwveWVhcj48L2RhdGVzPjx1cmxzPjxyZWxhdGVkLXVybHM+PHVybD4mbHQ7R28gdG8g
SVNJJmd0OzovL1dPUzowMDAxODMyODY3MDAwMTU8L3VybD48L3JlbGF0ZWQtdXJscz48L3VybHM+
PGlzYm4+MDAyMS05NTI1PC9pc2JuPjx0aXRsZXM+PHRpdGxlPkNvbnRhY3QgaW5oaWJpdGlvbiBv
ZiBWRUdGLWluZHVjZWQgcHJvbGlmZXJhdGlvbiByZXF1aXJlcyB2YXNjdWxhciBlbmRvdGhlbGlh
bCBjYWRoZXJpbiwgYmV0YS1jYXRlbmluLCBhbmQgdGhlIHBob3NwaGF0YXNlIERFUC0xL0NEMTQ4
PC90aXRsZT48c2Vjb25kYXJ5LXRpdGxlPkpvdXJuYWwgb2YgQ2VsbCBCaW9sb2d5PC9zZWNvbmRh
cnktdGl0bGU+PC90aXRsZXM+PG51bWJlcj40PC9udW1iZXI+PGNvbnRyaWJ1dG9ycz48YXV0aG9y
cz48YXV0aG9yPkxhbXB1Z25hbmksIE0uIEcuPC9hdXRob3I+PGF1dGhvcj5aYW5ldHRpLCBBLjwv
YXV0aG9yPjxhdXRob3I+Q29yYWRhLCBNLjwvYXV0aG9yPjxhdXRob3I+VGFrYWhhc2hpLCBULjwv
YXV0aG9yPjxhdXRob3I+QmFsY29uaSwgRy48L2F1dGhvcj48YXV0aG9yPkJyZXZpYXJpbywgRi48
L2F1dGhvcj48YXV0aG9yPk9yc2VuaWdvLCBGLjwvYXV0aG9yPjxhdXRob3I+Q2F0dGVsaW5vLCBB
LjwvYXV0aG9yPjxhdXRob3I+S2VtbGVyLCBSLjwvYXV0aG9yPjxhdXRob3I+RGFuaWVsLCBULiBP
LjwvYXV0aG9yPjxhdXRob3I+RGVqYW5hLCBFLjwvYXV0aG9yPjwvYXV0aG9ycz48L2NvbnRyaWJ1
dG9ycz48YWRkZWQtZGF0ZSBmb3JtYXQ9InV0YyI+MTM1NDc0MTExODwvYWRkZWQtZGF0ZT48cmVm
LXR5cGUgbmFtZT0iSm91cm5hbCBBcnRpY2xlIj4xNzwvcmVmLXR5cGU+PHJlYy1udW1iZXI+MjE2
PC9yZWMtbnVtYmVyPjxsYXN0LXVwZGF0ZWQtZGF0ZSBmb3JtYXQ9InV0YyI+MTM2NjAzODM1Mzwv
bGFzdC11cGRhdGVkLWRhdGU+PGFjY2Vzc2lvbi1udW0+V09TOjAwMDE4MzI4NjcwMDAxNTwvYWNj
ZXNzaW9uLW51bT48ZWxlY3Ryb25pYy1yZXNvdXJjZS1udW0+MTAuMTA4My9qY2IuMjAwMjA5MDE5
PC9lbGVjdHJvbmljLXJlc291cmNlLW51bT48dm9sdW1lPjE2MTwvdm9sdW1lPjwvcmVjb3JkPjwv
Q2l0ZT48Q2l0ZT48QXV0aG9yPkxhbXB1Z25hbmk8L0F1dGhvcj48WWVhcj4yMDA2PC9ZZWFyPjxJ
RFRleHQ+VmFzY3VsYXIgZW5kb3RoZWxpYWwgY2FkaGVyaW4gY29udHJvbHMgVkVHRlItMiBpbnRl
cm5hbGl6YXRpb24gYW5kIHNpZ25hbGluZyBmcm9tIGludHJhY2VsbHVsYXIgY29tcGFydG1lbnRz
PC9JRFRleHQ+PHJlY29yZD48ZGF0ZXM+PHB1Yi1kYXRlcz48ZGF0ZT5BdWc8L2RhdGU+PC9wdWIt
ZGF0ZXM+PHllYXI+MjAwNjwveWVhcj48L2RhdGVzPjxrZXl3b3Jkcz48L2tleXdvcmRzPjx1cmxz
PjxyZWxhdGVkLXVybHM+PHVybD4mbHQ7R28gdG8gSVNJJmd0OzovL1dPUzowMDAyMzk5ODY2MDAw
MTc8L3VybD48L3JlbGF0ZWQtdXJscz48L3VybHM+PGlzYm4+MDAyMS05NTI1PC9pc2JuPjx3b3Jr
LXR5cGU+QXJ0aWNsZTwvd29yay10eXBlPjx0aXRsZXM+PHRpdGxlPlZhc2N1bGFyIGVuZG90aGVs
aWFsIGNhZGhlcmluIGNvbnRyb2xzIFZFR0ZSLTIgaW50ZXJuYWxpemF0aW9uIGFuZCBzaWduYWxp
bmcgZnJvbSBpbnRyYWNlbGx1bGFyIGNvbXBhcnRtZW50czwvdGl0bGU+PHNlY29uZGFyeS10aXRs
ZT5Kb3VybmFsIG9mIENlbGwgQmlvbG9neTwvc2Vjb25kYXJ5LXRpdGxlPjxhbHQtdGl0bGU+Si4g
Q2VsbCBCaW9sLjwvYWx0LXRpdGxlPjwvdGl0bGVzPjxwYWdlcz41OTMtNjA0PC9wYWdlcz48bnVt
YmVyPjQ8L251bWJlcj48Y29udHJpYnV0b3JzPjxhdXRob3JzPjxhdXRob3I+TGFtcHVnbmFuaSwg
TS4gRy48L2F1dGhvcj48YXV0aG9yPk9yc2VuaWdvLCBGLjwvYXV0aG9yPjxhdXRob3I+R2FnbGlh
bmksIE0uIEMuPC9hdXRob3I+PGF1dGhvcj5UYWNjaGV0dGksIEMuPC9hdXRob3I+PGF1dGhvcj5E
ZWphbmEsIEUuPC9hdXRob3I+PC9hdXRob3JzPjwvY29udHJpYnV0b3JzPjxsYW5ndWFnZT5Fbmds
aXNoPC9sYW5ndWFnZT48YWRkZWQtZGF0ZSBmb3JtYXQ9InV0YyI+MTMxODI4NDE4MjwvYWRkZWQt
ZGF0ZT48cmVmLXR5cGUgbmFtZT0iSm91cm5hbCBBcnRpY2xlIj4xNzwvcmVmLXR5cGU+PGF1dGgt
YWRkcmVzcz5Vbml2IE1pbGFuLCBJRk9NLCBGZG4gSXRhbGlhbmEgUmljIENhbmNybywgSW5zdCBN
b2wgT25jb2wsIEktMjAxMzkgTWlsYW4sIEl0YWx5LiBVbml2IE1pbGFuLCBNYXJpbyBOZWdyaSBJ
bnN0IFBoYXJtYWNvbCBSZXMsIEktMjAxMzkgTWlsYW4sIEl0YWx5LiBVbml2IE1pbGFuLCBGYWMg
U2NpLCBEZXB0IEJpb21vbCAmYW1wOyBCaW90ZWNobm9sIFNjaSwgSS0yMDEzOSBNaWxhbiwgSXRh
bHkuIFVuaXYgR2Vub2EsIERlcHQgRXhwdCBQaHlzLCBJLTE2MTQ2IEdlbm9hLCBJdGFseS4mI3hE
O0RlamFuYSwgRSAocmVwcmludCBhdXRob3IpLCBVbml2IE1pbGFuLCBJRk9NLCBGZG4gSXRhbGlh
bmEgUmljIENhbmNybywgSW5zdCBNb2wgT25jb2wsIEktMjAxMzkgTWlsYW4sIEl0YWx5JiN4RDtl
bGlzYWJldHRhLmRlamFuYUBpZm9tLWllby1jYW1wdXMuaXQ8L2F1dGgtYWRkcmVzcz48cmVjLW51
bWJlcj41NzwvcmVjLW51bWJlcj48bGFzdC11cGRhdGVkLWRhdGUgZm9ybWF0PSJ1dGMiPjEzMTgy
ODQxODI8L2xhc3QtdXBkYXRlZC1kYXRlPjxhY2Nlc3Npb24tbnVtPldPUzowMDAyMzk5ODY2MDAw
MTc8L2FjY2Vzc2lvbi1udW0+PGVsZWN0cm9uaWMtcmVzb3VyY2UtbnVtPjEwLjEwODMvamNiLjIw
MDYwMjA4MDwvZWxlY3Ryb25pYy1yZXNvdXJjZS1udW0+PHZvbHVtZT4xNzQ8L3ZvbHVtZT48L3Jl
Y29yZD48L0NpdGU+PC9FbmROb3RlPn=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738F3">
              <w:rPr>
                <w:rFonts w:cs="Times New Roman"/>
                <w:sz w:val="20"/>
                <w:szCs w:val="20"/>
              </w:rPr>
            </w:r>
            <w:r w:rsidR="004738F3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4-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63FA0B15" w14:textId="77777777" w:rsidTr="003A2D27">
        <w:trPr>
          <w:trHeight w:val="438"/>
        </w:trPr>
        <w:tc>
          <w:tcPr>
            <w:tcW w:w="1188" w:type="dxa"/>
          </w:tcPr>
          <w:p w14:paraId="08AF0378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P-1 (PTPN6)</w:t>
            </w:r>
          </w:p>
        </w:tc>
        <w:tc>
          <w:tcPr>
            <w:tcW w:w="1800" w:type="dxa"/>
          </w:tcPr>
          <w:p w14:paraId="3D24D68E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</w:t>
            </w:r>
          </w:p>
        </w:tc>
        <w:tc>
          <w:tcPr>
            <w:tcW w:w="1710" w:type="dxa"/>
          </w:tcPr>
          <w:p w14:paraId="4947D5C2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GFR2, Src, eNOS</w:t>
            </w:r>
          </w:p>
        </w:tc>
        <w:tc>
          <w:tcPr>
            <w:tcW w:w="1800" w:type="dxa"/>
          </w:tcPr>
          <w:p w14:paraId="63E05AF3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996, Y1059, Y1175</w:t>
            </w:r>
          </w:p>
        </w:tc>
        <w:tc>
          <w:tcPr>
            <w:tcW w:w="1710" w:type="dxa"/>
          </w:tcPr>
          <w:p w14:paraId="310E1690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951</w:t>
            </w:r>
          </w:p>
        </w:tc>
        <w:tc>
          <w:tcPr>
            <w:tcW w:w="1260" w:type="dxa"/>
          </w:tcPr>
          <w:p w14:paraId="04845693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aGF0dGFjaGFyeWE8L0F1dGhvcj48WWVhcj4yMDA4PC9Z
ZWFyPjxJRFRleHQ+U3JjIGhvbW9sb2d5IDIgKFNIMikgZG9tYWluIGNvbnRhaW5pbmcgcHJvdGVp
biB0eXJvc2luZSBwaG9zcGhhdGFzZS0xIChTSFAtMSkgZGVwaG9zcGhvcnlsYXRlcyBWRUdGIFJl
Y2VwdG9yLTIgYW5kIGF0dGVudWF0ZXMgZW5kb3RoZWxpYWwgRE5BIHN5bnRoZXNpcywgYnV0IG5v
dCBtaWdyYXRpb24qPC9JRFRleHQ+PERpc3BsYXlUZXh0Pls3LCA4XTwvRGlzcGxheVRleHQ+PHJl
Y29yZD48ZGF0ZXM+PHB1Yi1kYXRlcz48ZGF0ZT4yMDA4IE1hcjwvZGF0ZT48L3B1Yi1kYXRlcz48
eWVhcj4yMDA4PC95ZWFyPjwvZGF0ZXM+PHVybHM+PHJlbGF0ZWQtdXJscz48dXJsPiZsdDtHbyB0
byBJU0kmZ3Q7Oi8vTUVETElORToxODM3NzY2MjwvdXJsPjwvcmVsYXRlZC11cmxzPjwvdXJscz48
aXNibj4xNzUwLTIxODc8L2lzYm4+PHRpdGxlcz48dGl0bGU+U3JjIGhvbW9sb2d5IDIgKFNIMikg
ZG9tYWluIGNvbnRhaW5pbmcgcHJvdGVpbiB0eXJvc2luZSBwaG9zcGhhdGFzZS0xIChTSFAtMSkg
ZGVwaG9zcGhvcnlsYXRlcyBWRUdGIFJlY2VwdG9yLTIgYW5kIGF0dGVudWF0ZXMgZW5kb3RoZWxp
YWwgRE5BIHN5bnRoZXNpcywgYnV0IG5vdCBtaWdyYXRpb24qPC90aXRsZT48c2Vjb25kYXJ5LXRp
dGxlPkpvdXJuYWwgb2YgbW9sZWN1bGFyIHNpZ25hbGluZzwvc2Vjb25kYXJ5LXRpdGxlPjwvdGl0
bGVzPjxwYWdlcz44LTg8L3BhZ2VzPjxjb250cmlidXRvcnM+PGF1dGhvcnM+PGF1dGhvcj5CaGF0
dGFjaGFyeWEsIFJlc2hhbTwvYXV0aG9yPjxhdXRob3I+S3dvbiwgSnVuaHllPC9hdXRob3I+PGF1
dGhvcj5XYW5nLCBFbmZlbmc8L2F1dGhvcj48YXV0aG9yPk11a2hlcmplZSwgUHJpeWFicmF0YTwv
YXV0aG9yPjxhdXRob3I+TXVraG9wYWRoeWF5LCBEZWJhYnJhdGE8L2F1dGhvcj48L2F1dGhvcnM+
PC9jb250cmlidXRvcnM+PGFkZGVkLWRhdGUgZm9ybWF0PSJ1dGMiPjEzNzEwNzE2NzE8L2FkZGVk
LWRhdGU+PHJlZi10eXBlIG5hbWU9IkpvdXJuYWwgQXJ0aWNsZSI+MTc8L3JlZi10eXBlPjxyZWMt
bnVtYmVyPjM3MTwvcmVjLW51bWJlcj48bGFzdC11cGRhdGVkLWRhdGUgZm9ybWF0PSJ1dGMiPjEz
NzI3ODkxMzk8L2xhc3QtdXBkYXRlZC1kYXRlPjxhY2Nlc3Npb24tbnVtPk1FRExJTkU6MTgzNzc2
NjI8L2FjY2Vzc2lvbi1udW0+PGVsZWN0cm9uaWMtcmVzb3VyY2UtbnVtPjEwLjExODYvMTc1MC0y
MTg3LTMtODwvZWxlY3Ryb25pYy1yZXNvdXJjZS1udW0+PHZvbHVtZT4zPC92b2x1bWU+PC9yZWNv
cmQ+PC9DaXRlPjxDaXRlPjxBdXRob3I+Q2FpPC9BdXRob3I+PFllYXI+MjAwNjwvWWVhcj48SURU
ZXh0PlZhc2N1bGFyIGVuZG90aGVsaWFsIGdyb3d0aCBmYWN0b3ItaW5kdWNlZCBlbmRvdGhlbGlh
bCBjZWxsIHByb2xpZmVyYXRpb24gaXMgcmVndWxhdGVkIGJ5IGludGVyYWN0aW9uIGJldHdlZW4g
VkVHRlItMiwgU0gtUFRQMSBhbmQgZU5PUzwvSURUZXh0PjxyZWNvcmQ+PGRhdGVzPjxwdWItZGF0
ZXM+PGRhdGU+SmFuPC9kYXRlPjwvcHViLWRhdGVzPjx5ZWFyPjIwMDY8L3llYXI+PC9kYXRlcz48
dXJscz48cmVsYXRlZC11cmxzPjx1cmw+Jmx0O0dvIHRvIElTSSZndDs6Ly9XT1M6MDAwMjM1NDM1
ODAwMDAzPC91cmw+PC9yZWxhdGVkLXVybHM+PC91cmxzPjxpc2JuPjAwMjYtMjg2MjwvaXNibj48
dGl0bGVzPjx0aXRsZT5WYXNjdWxhciBlbmRvdGhlbGlhbCBncm93dGggZmFjdG9yLWluZHVjZWQg
ZW5kb3RoZWxpYWwgY2VsbCBwcm9saWZlcmF0aW9uIGlzIHJlZ3VsYXRlZCBieSBpbnRlcmFjdGlv
biBiZXR3ZWVuIFZFR0ZSLTIsIFNILVBUUDEgYW5kIGVOT1M8L3RpdGxlPjxzZWNvbmRhcnktdGl0
bGU+TWljcm92YXNjdWxhciBSZXNlYXJjaDwvc2Vjb25kYXJ5LXRpdGxlPjwvdGl0bGVzPjxudW1i
ZXI+MTwvbnVtYmVyPjxjb250cmlidXRvcnM+PGF1dGhvcnM+PGF1dGhvcj5DYWksIEouPC9hdXRo
b3I+PGF1dGhvcj5KaWFuZywgVy4gRy48L2F1dGhvcj48YXV0aG9yPkFobWVkLCBBLjwvYXV0aG9y
PjxhdXRob3I+Qm91bHRvbiwgTS48L2F1dGhvcj48L2F1dGhvcnM+PC9jb250cmlidXRvcnM+PGFk
ZGVkLWRhdGUgZm9ybWF0PSJ1dGMiPjEzNTQ3NDEwNzY8L2FkZGVkLWRhdGU+PHJlZi10eXBlIG5h
bWU9IkpvdXJuYWwgQXJ0aWNsZSI+MTc8L3JlZi10eXBlPjxyZWMtbnVtYmVyPjIxNTwvcmVjLW51
bWJlcj48bGFzdC11cGRhdGVkLWRhdGUgZm9ybWF0PSJ1dGMiPjEzNjYwMzgzNTM8L2xhc3QtdXBk
YXRlZC1kYXRlPjxhY2Nlc3Npb24tbnVtPldPUzowMDAyMzU0MzU4MDAwMDM8L2FjY2Vzc2lvbi1u
dW0+PGVsZWN0cm9uaWMtcmVzb3VyY2UtbnVtPjEwLjEwMTYvai5tdnIuMjAwNS4xMC4wMDQ8L2Vs
ZWN0cm9uaWMtcmVzb3VyY2UtbnVtPjx2b2x1bWU+NzE8L3ZvbHVtZT48L3JlY29yZD48L0NpdGU+
PC9FbmROb3RlPgB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738F3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aGF0dGFjaGFyeWE8L0F1dGhvcj48WWVhcj4yMDA4PC9Z
ZWFyPjxJRFRleHQ+U3JjIGhvbW9sb2d5IDIgKFNIMikgZG9tYWluIGNvbnRhaW5pbmcgcHJvdGVp
biB0eXJvc2luZSBwaG9zcGhhdGFzZS0xIChTSFAtMSkgZGVwaG9zcGhvcnlsYXRlcyBWRUdGIFJl
Y2VwdG9yLTIgYW5kIGF0dGVudWF0ZXMgZW5kb3RoZWxpYWwgRE5BIHN5bnRoZXNpcywgYnV0IG5v
dCBtaWdyYXRpb24qPC9JRFRleHQ+PERpc3BsYXlUZXh0Pls3LCA4XTwvRGlzcGxheVRleHQ+PHJl
Y29yZD48ZGF0ZXM+PHB1Yi1kYXRlcz48ZGF0ZT4yMDA4IE1hcjwvZGF0ZT48L3B1Yi1kYXRlcz48
eWVhcj4yMDA4PC95ZWFyPjwvZGF0ZXM+PHVybHM+PHJlbGF0ZWQtdXJscz48dXJsPiZsdDtHbyB0
byBJU0kmZ3Q7Oi8vTUVETElORToxODM3NzY2MjwvdXJsPjwvcmVsYXRlZC11cmxzPjwvdXJscz48
aXNibj4xNzUwLTIxODc8L2lzYm4+PHRpdGxlcz48dGl0bGU+U3JjIGhvbW9sb2d5IDIgKFNIMikg
ZG9tYWluIGNvbnRhaW5pbmcgcHJvdGVpbiB0eXJvc2luZSBwaG9zcGhhdGFzZS0xIChTSFAtMSkg
ZGVwaG9zcGhvcnlsYXRlcyBWRUdGIFJlY2VwdG9yLTIgYW5kIGF0dGVudWF0ZXMgZW5kb3RoZWxp
YWwgRE5BIHN5bnRoZXNpcywgYnV0IG5vdCBtaWdyYXRpb24qPC90aXRsZT48c2Vjb25kYXJ5LXRp
dGxlPkpvdXJuYWwgb2YgbW9sZWN1bGFyIHNpZ25hbGluZzwvc2Vjb25kYXJ5LXRpdGxlPjwvdGl0
bGVzPjxwYWdlcz44LTg8L3BhZ2VzPjxjb250cmlidXRvcnM+PGF1dGhvcnM+PGF1dGhvcj5CaGF0
dGFjaGFyeWEsIFJlc2hhbTwvYXV0aG9yPjxhdXRob3I+S3dvbiwgSnVuaHllPC9hdXRob3I+PGF1
dGhvcj5XYW5nLCBFbmZlbmc8L2F1dGhvcj48YXV0aG9yPk11a2hlcmplZSwgUHJpeWFicmF0YTwv
YXV0aG9yPjxhdXRob3I+TXVraG9wYWRoeWF5LCBEZWJhYnJhdGE8L2F1dGhvcj48L2F1dGhvcnM+
PC9jb250cmlidXRvcnM+PGFkZGVkLWRhdGUgZm9ybWF0PSJ1dGMiPjEzNzEwNzE2NzE8L2FkZGVk
LWRhdGU+PHJlZi10eXBlIG5hbWU9IkpvdXJuYWwgQXJ0aWNsZSI+MTc8L3JlZi10eXBlPjxyZWMt
bnVtYmVyPjM3MTwvcmVjLW51bWJlcj48bGFzdC11cGRhdGVkLWRhdGUgZm9ybWF0PSJ1dGMiPjEz
NzI3ODkxMzk8L2xhc3QtdXBkYXRlZC1kYXRlPjxhY2Nlc3Npb24tbnVtPk1FRExJTkU6MTgzNzc2
NjI8L2FjY2Vzc2lvbi1udW0+PGVsZWN0cm9uaWMtcmVzb3VyY2UtbnVtPjEwLjExODYvMTc1MC0y
MTg3LTMtODwvZWxlY3Ryb25pYy1yZXNvdXJjZS1udW0+PHZvbHVtZT4zPC92b2x1bWU+PC9yZWNv
cmQ+PC9DaXRlPjxDaXRlPjxBdXRob3I+Q2FpPC9BdXRob3I+PFllYXI+MjAwNjwvWWVhcj48SURU
ZXh0PlZhc2N1bGFyIGVuZG90aGVsaWFsIGdyb3d0aCBmYWN0b3ItaW5kdWNlZCBlbmRvdGhlbGlh
bCBjZWxsIHByb2xpZmVyYXRpb24gaXMgcmVndWxhdGVkIGJ5IGludGVyYWN0aW9uIGJldHdlZW4g
VkVHRlItMiwgU0gtUFRQMSBhbmQgZU5PUzwvSURUZXh0PjxyZWNvcmQ+PGRhdGVzPjxwdWItZGF0
ZXM+PGRhdGU+SmFuPC9kYXRlPjwvcHViLWRhdGVzPjx5ZWFyPjIwMDY8L3llYXI+PC9kYXRlcz48
dXJscz48cmVsYXRlZC11cmxzPjx1cmw+Jmx0O0dvIHRvIElTSSZndDs6Ly9XT1M6MDAwMjM1NDM1
ODAwMDAzPC91cmw+PC9yZWxhdGVkLXVybHM+PC91cmxzPjxpc2JuPjAwMjYtMjg2MjwvaXNibj48
dGl0bGVzPjx0aXRsZT5WYXNjdWxhciBlbmRvdGhlbGlhbCBncm93dGggZmFjdG9yLWluZHVjZWQg
ZW5kb3RoZWxpYWwgY2VsbCBwcm9saWZlcmF0aW9uIGlzIHJlZ3VsYXRlZCBieSBpbnRlcmFjdGlv
biBiZXR3ZWVuIFZFR0ZSLTIsIFNILVBUUDEgYW5kIGVOT1M8L3RpdGxlPjxzZWNvbmRhcnktdGl0
bGU+TWljcm92YXNjdWxhciBSZXNlYXJjaDwvc2Vjb25kYXJ5LXRpdGxlPjwvdGl0bGVzPjxudW1i
ZXI+MTwvbnVtYmVyPjxjb250cmlidXRvcnM+PGF1dGhvcnM+PGF1dGhvcj5DYWksIEouPC9hdXRo
b3I+PGF1dGhvcj5KaWFuZywgVy4gRy48L2F1dGhvcj48YXV0aG9yPkFobWVkLCBBLjwvYXV0aG9y
PjxhdXRob3I+Qm91bHRvbiwgTS48L2F1dGhvcj48L2F1dGhvcnM+PC9jb250cmlidXRvcnM+PGFk
ZGVkLWRhdGUgZm9ybWF0PSJ1dGMiPjEzNTQ3NDEwNzY8L2FkZGVkLWRhdGU+PHJlZi10eXBlIG5h
bWU9IkpvdXJuYWwgQXJ0aWNsZSI+MTc8L3JlZi10eXBlPjxyZWMtbnVtYmVyPjIxNTwvcmVjLW51
bWJlcj48bGFzdC11cGRhdGVkLWRhdGUgZm9ybWF0PSJ1dGMiPjEzNjYwMzgzNTM8L2xhc3QtdXBk
YXRlZC1kYXRlPjxhY2Nlc3Npb24tbnVtPldPUzowMDAyMzU0MzU4MDAwMDM8L2FjY2Vzc2lvbi1u
dW0+PGVsZWN0cm9uaWMtcmVzb3VyY2UtbnVtPjEwLjEwMTYvai5tdnIuMjAwNS4xMC4wMDQ8L2Vs
ZWN0cm9uaWMtcmVzb3VyY2UtbnVtPjx2b2x1bWU+NzE8L3ZvbHVtZT48L3JlY29yZD48L0NpdGU+
PC9FbmROb3RlPgB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738F3">
              <w:rPr>
                <w:rFonts w:cs="Times New Roman"/>
                <w:sz w:val="20"/>
                <w:szCs w:val="20"/>
              </w:rPr>
            </w:r>
            <w:r w:rsidR="004738F3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7, 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6AA02B2D" w14:textId="77777777" w:rsidTr="003A2D27">
        <w:trPr>
          <w:trHeight w:val="219"/>
        </w:trPr>
        <w:tc>
          <w:tcPr>
            <w:tcW w:w="1188" w:type="dxa"/>
          </w:tcPr>
          <w:p w14:paraId="0A8821FD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SHP-2</w:t>
            </w:r>
            <w:r>
              <w:rPr>
                <w:rFonts w:cs="Times New Roman"/>
                <w:sz w:val="20"/>
                <w:szCs w:val="20"/>
              </w:rPr>
              <w:t xml:space="preserve"> (PTPN11)</w:t>
            </w:r>
          </w:p>
        </w:tc>
        <w:tc>
          <w:tcPr>
            <w:tcW w:w="1800" w:type="dxa"/>
          </w:tcPr>
          <w:p w14:paraId="238C95F8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</w:t>
            </w:r>
          </w:p>
        </w:tc>
        <w:tc>
          <w:tcPr>
            <w:tcW w:w="1710" w:type="dxa"/>
          </w:tcPr>
          <w:p w14:paraId="63620144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  <w:lang w:val="it-IT"/>
              </w:rPr>
              <w:t>VEGF</w:t>
            </w:r>
            <w:r>
              <w:rPr>
                <w:rFonts w:cs="Times New Roman"/>
                <w:sz w:val="20"/>
                <w:szCs w:val="20"/>
                <w:lang w:val="it-IT"/>
              </w:rPr>
              <w:t>R2, Tie2, collagen I,</w:t>
            </w:r>
            <w:r w:rsidRPr="004329C4">
              <w:rPr>
                <w:rFonts w:cs="Times New Roman"/>
                <w:sz w:val="20"/>
                <w:szCs w:val="20"/>
                <w:lang w:val="it-IT"/>
              </w:rPr>
              <w:t xml:space="preserve"> D2DR</w:t>
            </w:r>
          </w:p>
        </w:tc>
        <w:tc>
          <w:tcPr>
            <w:tcW w:w="1800" w:type="dxa"/>
          </w:tcPr>
          <w:p w14:paraId="41D7740E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951, Y996, Y1059</w:t>
            </w:r>
          </w:p>
        </w:tc>
        <w:tc>
          <w:tcPr>
            <w:tcW w:w="1710" w:type="dxa"/>
          </w:tcPr>
          <w:p w14:paraId="018C1B93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1175</w:t>
            </w:r>
          </w:p>
        </w:tc>
        <w:tc>
          <w:tcPr>
            <w:tcW w:w="1260" w:type="dxa"/>
          </w:tcPr>
          <w:p w14:paraId="770A8BC0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W5oYTwvQXV0aG9yPjxZZWFyPjIwMDk8L1llYXI+PElE
VGV4dD5Eb3BhbWluZSByZWd1bGF0ZXMgcGhvc3Bob3J5bGF0aW9uIG9mIFZFR0YgcmVjZXB0b3Ig
MiBieSBlbmdhZ2luZyBTcmMtaG9tb2xvZ3ktMi1kb21haW4tY29udGFpbmluZyBwcm90ZWluIHR5
cm9zaW5lIHBob3NwaGF0YXNlIDI8L0lEVGV4dD48RGlzcGxheVRleHQ+WzktMTFdPC9EaXNwbGF5
VGV4dD48cmVjb3JkPjxkYXRlcz48cHViLWRhdGVzPjxkYXRlPlNlcCAxNTwvZGF0ZT48L3B1Yi1k
YXRlcz48eWVhcj4yMDA5PC95ZWFyPjwvZGF0ZXM+PHVybHM+PHJlbGF0ZWQtdXJscz48dXJsPiZs
dDtHbyB0byBJU0kmZ3Q7Oi8vV09TOjAwMDI2OTUyMTkwMDAyMTwvdXJsPjwvcmVsYXRlZC11cmxz
PjwvdXJscz48aXNibj4wMDIxLTk1MzM8L2lzYm4+PHRpdGxlcz48dGl0bGU+RG9wYW1pbmUgcmVn
dWxhdGVzIHBob3NwaG9yeWxhdGlvbiBvZiBWRUdGIHJlY2VwdG9yIDIgYnkgZW5nYWdpbmcgU3Jj
LWhvbW9sb2d5LTItZG9tYWluLWNvbnRhaW5pbmcgcHJvdGVpbiB0eXJvc2luZSBwaG9zcGhhdGFz
ZSAyPC90aXRsZT48c2Vjb25kYXJ5LXRpdGxlPkpvdXJuYWwgb2YgQ2VsbCBTY2llbmNlPC9zZWNv
bmRhcnktdGl0bGU+PC90aXRsZXM+PHBhZ2VzPjMzODUtMzM5MjwvcGFnZXM+PG51bWJlcj4xODwv
bnVtYmVyPjxjb250cmlidXRvcnM+PGF1dGhvcnM+PGF1dGhvcj5TaW5oYSwgU3V0YXBhPC9hdXRo
b3I+PGF1dGhvcj5Wb2hyYSwgUGF3YW4gS3VtYXI8L2F1dGhvcj48YXV0aG9yPkJoYXR0YWNoYXJ5
YSwgUmVzaGFtPC9hdXRob3I+PGF1dGhvcj5EdXR0YSwgU2hhbWl0PC9hdXRob3I+PGF1dGhvcj5T
aW5oYSwgU2hpcnNoZW5kdTwvYXV0aG9yPjxhdXRob3I+TXVraG9wYWRoeWF5LCBEZWJhYnJhdGE8
L2F1dGhvcj48L2F1dGhvcnM+PC9jb250cmlidXRvcnM+PGFkZGVkLWRhdGUgZm9ybWF0PSJ1dGMi
PjEzNjA3ODA2OTk8L2FkZGVkLWRhdGU+PHJlZi10eXBlIG5hbWU9IkpvdXJuYWwgQXJ0aWNsZSI+
MTc8L3JlZi10eXBlPjxyZWMtbnVtYmVyPjI0ODwvcmVjLW51bWJlcj48bGFzdC11cGRhdGVkLWRh
dGUgZm9ybWF0PSJ1dGMiPjEzNjYwMzg3OTk8L2xhc3QtdXBkYXRlZC1kYXRlPjxhY2Nlc3Npb24t
bnVtPldPUzowMDAyNjk1MjE5MDAwMjE8L2FjY2Vzc2lvbi1udW0+PGVsZWN0cm9uaWMtcmVzb3Vy
Y2UtbnVtPjEwLjEyNDIvamNzLjA1MzEyNDwvZWxlY3Ryb25pYy1yZXNvdXJjZS1udW0+PHZvbHVt
ZT4xMjI8L3ZvbHVtZT48L3JlY29yZD48L0NpdGU+PENpdGU+PEF1dGhvcj5NaXRvbGE8L0F1dGhv
cj48WWVhcj4yMDA2PC9ZZWFyPjxJRFRleHQ+VHlwZSBJIGNvbGxhZ2VuIGxpbWl0cyBWRUdGUi0y
IHNpZ25hbGluZyBieSBhIFNIUDIgcHJvdGVpbi10eXJvc2luZSBwaG9zcGhhdGFzZS1kZXBlbmRl
bnQgbWVjaGFuaXNtIDE8L0lEVGV4dD48cmVjb3JkPjxkYXRlcz48cHViLWRhdGVzPjxkYXRlPkph
biA2PC9kYXRlPjwvcHViLWRhdGVzPjx5ZWFyPjIwMDY8L3llYXI+PC9kYXRlcz48dXJscz48cmVs
YXRlZC11cmxzPjx1cmw+Jmx0O0dvIHRvIElTSSZndDs6Ly9XT1M6MDAwMjM0NDE5NTAwMDA5PC91
cmw+PC9yZWxhdGVkLXVybHM+PC91cmxzPjxpc2JuPjAwMDktNzMzMDwvaXNibj48dGl0bGVzPjx0
aXRsZT5UeXBlIEkgY29sbGFnZW4gbGltaXRzIFZFR0ZSLTIgc2lnbmFsaW5nIGJ5IGEgU0hQMiBw
cm90ZWluLXR5cm9zaW5lIHBob3NwaGF0YXNlLWRlcGVuZGVudCBtZWNoYW5pc20gMTwvdGl0bGU+
PHNlY29uZGFyeS10aXRsZT5DaXJjdWxhdGlvbiBSZXNlYXJjaDwvc2Vjb25kYXJ5LXRpdGxlPjwv
dGl0bGVzPjxwYWdlcz40NS01NDwvcGFnZXM+PG51bWJlcj4xPC9udW1iZXI+PGNvbnRyaWJ1dG9y
cz48YXV0aG9ycz48YXV0aG9yPk1pdG9sYSwgUy48L2F1dGhvcj48YXV0aG9yPkJyZW5jaGlvLCBC
LjwvYXV0aG9yPjxhdXRob3I+UGljY2luaW5pLCBNLjwvYXV0aG9yPjxhdXRob3I+VGVydG9vbGVu
LCBMLjwvYXV0aG9yPjxhdXRob3I+WmFtbWF0YXJvLCBMLjwvYXV0aG9yPjxhdXRob3I+QnJlaWVy
LCBHLjwvYXV0aG9yPjxhdXRob3I+UmluYXVkbywgTS4gVC48L2F1dGhvcj48YXV0aG9yPmRlbiBI
ZXJ0b2csIEouPC9hdXRob3I+PGF1dGhvcj5BcmVzZSwgTS48L2F1dGhvcj48YXV0aG9yPkJ1c3Nv
bGlubywgRi48L2F1dGhvcj48L2F1dGhvcnM+PC9jb250cmlidXRvcnM+PGFkZGVkLWRhdGUgZm9y
bWF0PSJ1dGMiPjEzNjA3MjI2NzQ8L2FkZGVkLWRhdGU+PHJlZi10eXBlIG5hbWU9IkpvdXJuYWwg
QXJ0aWNsZSI+MTc8L3JlZi10eXBlPjxyZWMtbnVtYmVyPjI0MjwvcmVjLW51bWJlcj48bGFzdC11
cGRhdGVkLWRhdGUgZm9ybWF0PSJ1dGMiPjEzNjYwMzg3OTk8L2xhc3QtdXBkYXRlZC1kYXRlPjxh
Y2Nlc3Npb24tbnVtPldPUzowMDAyMzQ0MTk1MDAwMDk8L2FjY2Vzc2lvbi1udW0+PGVsZWN0cm9u
aWMtcmVzb3VyY2UtbnVtPjEwLjExNjEvMDEuUkVTLjAwMDAxOTkzNTUuMzI0MjIuN2I8L2VsZWN0
cm9uaWMtcmVzb3VyY2UtbnVtPjx2b2x1bWU+OTg8L3ZvbHVtZT48L3JlY29yZD48L0NpdGU+PENp
dGU+PEF1dGhvcj5IdWFuZzwvQXV0aG9yPjxZZWFyPjE5OTU8L1llYXI+PElEVGV4dD5HUkIyIEFO
RCBTSC1QVFAyIC0gUE9URU5USUFMTFkgSU1QT1JUQU5UIEVORE9USEVMSUFMIFNJR05BTElORyBN
T0xFQ1VMRVMgRE9XTlNUUkVBTSBPRiBUSEUgVEVLL1RJRTIgUkVDRVBUT1IgVFlST1NJTkUgS0lO
QVNFPC9JRFRleHQ+PHJlY29yZD48ZGF0ZXM+PHB1Yi1kYXRlcz48ZGF0ZT5Ob3YgMTY8L2RhdGU+
PC9wdWItZGF0ZXM+PHllYXI+MTk5NTwveWVhcj48L2RhdGVzPjx1cmxzPjxyZWxhdGVkLXVybHM+
PHVybD4mbHQ7R28gdG8gSVNJJmd0OzovL1dPUzpBMTk5NVRGMjk3MDAwMjA8L3VybD48L3JlbGF0
ZWQtdXJscz48L3VybHM+PGlzYm4+MDk1MC05MjMyPC9pc2JuPjx0aXRsZXM+PHRpdGxlPkdSQjIg
QU5EIFNILVBUUDIgLSBQT1RFTlRJQUxMWSBJTVBPUlRBTlQgRU5ET1RIRUxJQUwgU0lHTkFMSU5H
IE1PTEVDVUxFUyBET1dOU1RSRUFNIE9GIFRIRSBURUsvVElFMiBSRUNFUFRPUiBUWVJPU0lORSBL
SU5BU0U8L3RpdGxlPjxzZWNvbmRhcnktdGl0bGU+T25jb2dlbmU8L3NlY29uZGFyeS10aXRsZT48
L3RpdGxlcz48cGFnZXM+MjA5Ny0yMTAzPC9wYWdlcz48bnVtYmVyPjEwPC9udW1iZXI+PGNvbnRy
aWJ1dG9ycz48YXV0aG9ycz48YXV0aG9yPkh1YW5nLCBMLiBXLjwvYXV0aG9yPjxhdXRob3I+VHVy
Y2ssIEMuIFcuPC9hdXRob3I+PGF1dGhvcj5SYW8sIFAuPC9hdXRob3I+PGF1dGhvcj5QZXRlcnMs
IEsuIEcuPC9hdXRob3I+PC9hdXRob3JzPjwvY29udHJpYnV0b3JzPjxhZGRlZC1kYXRlIGZvcm1h
dD0idXRjIj4xMzkwOTQ2MTA5PC9hZGRlZC1kYXRlPjxyZWYtdHlwZSBuYW1lPSJKb3VybmFsIEFy
dGljbGUiPjE3PC9yZWYtdHlwZT48cmVjLW51bWJlcj41MDE8L3JlYy1udW1iZXI+PGxhc3QtdXBk
YXRlZC1kYXRlIGZvcm1hdD0idXRjIj4xMzkwOTQ2MTA5PC9sYXN0LXVwZGF0ZWQtZGF0ZT48YWNj
ZXNzaW9uLW51bT5XT1M6QTE5OTVURjI5NzAwMDIwPC9hY2Nlc3Npb24tbnVtPjx2b2x1bWU+MTE8
L3ZvbHVtZT48L3JlY29yZD48L0NpdGU+PC9FbmROb3RlPgB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738F3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W5oYTwvQXV0aG9yPjxZZWFyPjIwMDk8L1llYXI+PElE
VGV4dD5Eb3BhbWluZSByZWd1bGF0ZXMgcGhvc3Bob3J5bGF0aW9uIG9mIFZFR0YgcmVjZXB0b3Ig
MiBieSBlbmdhZ2luZyBTcmMtaG9tb2xvZ3ktMi1kb21haW4tY29udGFpbmluZyBwcm90ZWluIHR5
cm9zaW5lIHBob3NwaGF0YXNlIDI8L0lEVGV4dD48RGlzcGxheVRleHQ+WzktMTFdPC9EaXNwbGF5
VGV4dD48cmVjb3JkPjxkYXRlcz48cHViLWRhdGVzPjxkYXRlPlNlcCAxNTwvZGF0ZT48L3B1Yi1k
YXRlcz48eWVhcj4yMDA5PC95ZWFyPjwvZGF0ZXM+PHVybHM+PHJlbGF0ZWQtdXJscz48dXJsPiZs
dDtHbyB0byBJU0kmZ3Q7Oi8vV09TOjAwMDI2OTUyMTkwMDAyMTwvdXJsPjwvcmVsYXRlZC11cmxz
PjwvdXJscz48aXNibj4wMDIxLTk1MzM8L2lzYm4+PHRpdGxlcz48dGl0bGU+RG9wYW1pbmUgcmVn
dWxhdGVzIHBob3NwaG9yeWxhdGlvbiBvZiBWRUdGIHJlY2VwdG9yIDIgYnkgZW5nYWdpbmcgU3Jj
LWhvbW9sb2d5LTItZG9tYWluLWNvbnRhaW5pbmcgcHJvdGVpbiB0eXJvc2luZSBwaG9zcGhhdGFz
ZSAyPC90aXRsZT48c2Vjb25kYXJ5LXRpdGxlPkpvdXJuYWwgb2YgQ2VsbCBTY2llbmNlPC9zZWNv
bmRhcnktdGl0bGU+PC90aXRsZXM+PHBhZ2VzPjMzODUtMzM5MjwvcGFnZXM+PG51bWJlcj4xODwv
bnVtYmVyPjxjb250cmlidXRvcnM+PGF1dGhvcnM+PGF1dGhvcj5TaW5oYSwgU3V0YXBhPC9hdXRo
b3I+PGF1dGhvcj5Wb2hyYSwgUGF3YW4gS3VtYXI8L2F1dGhvcj48YXV0aG9yPkJoYXR0YWNoYXJ5
YSwgUmVzaGFtPC9hdXRob3I+PGF1dGhvcj5EdXR0YSwgU2hhbWl0PC9hdXRob3I+PGF1dGhvcj5T
aW5oYSwgU2hpcnNoZW5kdTwvYXV0aG9yPjxhdXRob3I+TXVraG9wYWRoeWF5LCBEZWJhYnJhdGE8
L2F1dGhvcj48L2F1dGhvcnM+PC9jb250cmlidXRvcnM+PGFkZGVkLWRhdGUgZm9ybWF0PSJ1dGMi
PjEzNjA3ODA2OTk8L2FkZGVkLWRhdGU+PHJlZi10eXBlIG5hbWU9IkpvdXJuYWwgQXJ0aWNsZSI+
MTc8L3JlZi10eXBlPjxyZWMtbnVtYmVyPjI0ODwvcmVjLW51bWJlcj48bGFzdC11cGRhdGVkLWRh
dGUgZm9ybWF0PSJ1dGMiPjEzNjYwMzg3OTk8L2xhc3QtdXBkYXRlZC1kYXRlPjxhY2Nlc3Npb24t
bnVtPldPUzowMDAyNjk1MjE5MDAwMjE8L2FjY2Vzc2lvbi1udW0+PGVsZWN0cm9uaWMtcmVzb3Vy
Y2UtbnVtPjEwLjEyNDIvamNzLjA1MzEyNDwvZWxlY3Ryb25pYy1yZXNvdXJjZS1udW0+PHZvbHVt
ZT4xMjI8L3ZvbHVtZT48L3JlY29yZD48L0NpdGU+PENpdGU+PEF1dGhvcj5NaXRvbGE8L0F1dGhv
cj48WWVhcj4yMDA2PC9ZZWFyPjxJRFRleHQ+VHlwZSBJIGNvbGxhZ2VuIGxpbWl0cyBWRUdGUi0y
IHNpZ25hbGluZyBieSBhIFNIUDIgcHJvdGVpbi10eXJvc2luZSBwaG9zcGhhdGFzZS1kZXBlbmRl
bnQgbWVjaGFuaXNtIDE8L0lEVGV4dD48cmVjb3JkPjxkYXRlcz48cHViLWRhdGVzPjxkYXRlPkph
biA2PC9kYXRlPjwvcHViLWRhdGVzPjx5ZWFyPjIwMDY8L3llYXI+PC9kYXRlcz48dXJscz48cmVs
YXRlZC11cmxzPjx1cmw+Jmx0O0dvIHRvIElTSSZndDs6Ly9XT1M6MDAwMjM0NDE5NTAwMDA5PC91
cmw+PC9yZWxhdGVkLXVybHM+PC91cmxzPjxpc2JuPjAwMDktNzMzMDwvaXNibj48dGl0bGVzPjx0
aXRsZT5UeXBlIEkgY29sbGFnZW4gbGltaXRzIFZFR0ZSLTIgc2lnbmFsaW5nIGJ5IGEgU0hQMiBw
cm90ZWluLXR5cm9zaW5lIHBob3NwaGF0YXNlLWRlcGVuZGVudCBtZWNoYW5pc20gMTwvdGl0bGU+
PHNlY29uZGFyeS10aXRsZT5DaXJjdWxhdGlvbiBSZXNlYXJjaDwvc2Vjb25kYXJ5LXRpdGxlPjwv
dGl0bGVzPjxwYWdlcz40NS01NDwvcGFnZXM+PG51bWJlcj4xPC9udW1iZXI+PGNvbnRyaWJ1dG9y
cz48YXV0aG9ycz48YXV0aG9yPk1pdG9sYSwgUy48L2F1dGhvcj48YXV0aG9yPkJyZW5jaGlvLCBC
LjwvYXV0aG9yPjxhdXRob3I+UGljY2luaW5pLCBNLjwvYXV0aG9yPjxhdXRob3I+VGVydG9vbGVu
LCBMLjwvYXV0aG9yPjxhdXRob3I+WmFtbWF0YXJvLCBMLjwvYXV0aG9yPjxhdXRob3I+QnJlaWVy
LCBHLjwvYXV0aG9yPjxhdXRob3I+UmluYXVkbywgTS4gVC48L2F1dGhvcj48YXV0aG9yPmRlbiBI
ZXJ0b2csIEouPC9hdXRob3I+PGF1dGhvcj5BcmVzZSwgTS48L2F1dGhvcj48YXV0aG9yPkJ1c3Nv
bGlubywgRi48L2F1dGhvcj48L2F1dGhvcnM+PC9jb250cmlidXRvcnM+PGFkZGVkLWRhdGUgZm9y
bWF0PSJ1dGMiPjEzNjA3MjI2NzQ8L2FkZGVkLWRhdGU+PHJlZi10eXBlIG5hbWU9IkpvdXJuYWwg
QXJ0aWNsZSI+MTc8L3JlZi10eXBlPjxyZWMtbnVtYmVyPjI0MjwvcmVjLW51bWJlcj48bGFzdC11
cGRhdGVkLWRhdGUgZm9ybWF0PSJ1dGMiPjEzNjYwMzg3OTk8L2xhc3QtdXBkYXRlZC1kYXRlPjxh
Y2Nlc3Npb24tbnVtPldPUzowMDAyMzQ0MTk1MDAwMDk8L2FjY2Vzc2lvbi1udW0+PGVsZWN0cm9u
aWMtcmVzb3VyY2UtbnVtPjEwLjExNjEvMDEuUkVTLjAwMDAxOTkzNTUuMzI0MjIuN2I8L2VsZWN0
cm9uaWMtcmVzb3VyY2UtbnVtPjx2b2x1bWU+OTg8L3ZvbHVtZT48L3JlY29yZD48L0NpdGU+PENp
dGU+PEF1dGhvcj5IdWFuZzwvQXV0aG9yPjxZZWFyPjE5OTU8L1llYXI+PElEVGV4dD5HUkIyIEFO
RCBTSC1QVFAyIC0gUE9URU5USUFMTFkgSU1QT1JUQU5UIEVORE9USEVMSUFMIFNJR05BTElORyBN
T0xFQ1VMRVMgRE9XTlNUUkVBTSBPRiBUSEUgVEVLL1RJRTIgUkVDRVBUT1IgVFlST1NJTkUgS0lO
QVNFPC9JRFRleHQ+PHJlY29yZD48ZGF0ZXM+PHB1Yi1kYXRlcz48ZGF0ZT5Ob3YgMTY8L2RhdGU+
PC9wdWItZGF0ZXM+PHllYXI+MTk5NTwveWVhcj48L2RhdGVzPjx1cmxzPjxyZWxhdGVkLXVybHM+
PHVybD4mbHQ7R28gdG8gSVNJJmd0OzovL1dPUzpBMTk5NVRGMjk3MDAwMjA8L3VybD48L3JlbGF0
ZWQtdXJscz48L3VybHM+PGlzYm4+MDk1MC05MjMyPC9pc2JuPjx0aXRsZXM+PHRpdGxlPkdSQjIg
QU5EIFNILVBUUDIgLSBQT1RFTlRJQUxMWSBJTVBPUlRBTlQgRU5ET1RIRUxJQUwgU0lHTkFMSU5H
IE1PTEVDVUxFUyBET1dOU1RSRUFNIE9GIFRIRSBURUsvVElFMiBSRUNFUFRPUiBUWVJPU0lORSBL
SU5BU0U8L3RpdGxlPjxzZWNvbmRhcnktdGl0bGU+T25jb2dlbmU8L3NlY29uZGFyeS10aXRsZT48
L3RpdGxlcz48cGFnZXM+MjA5Ny0yMTAzPC9wYWdlcz48bnVtYmVyPjEwPC9udW1iZXI+PGNvbnRy
aWJ1dG9ycz48YXV0aG9ycz48YXV0aG9yPkh1YW5nLCBMLiBXLjwvYXV0aG9yPjxhdXRob3I+VHVy
Y2ssIEMuIFcuPC9hdXRob3I+PGF1dGhvcj5SYW8sIFAuPC9hdXRob3I+PGF1dGhvcj5QZXRlcnMs
IEsuIEcuPC9hdXRob3I+PC9hdXRob3JzPjwvY29udHJpYnV0b3JzPjxhZGRlZC1kYXRlIGZvcm1h
dD0idXRjIj4xMzkwOTQ2MTA5PC9hZGRlZC1kYXRlPjxyZWYtdHlwZSBuYW1lPSJKb3VybmFsIEFy
dGljbGUiPjE3PC9yZWYtdHlwZT48cmVjLW51bWJlcj41MDE8L3JlYy1udW1iZXI+PGxhc3QtdXBk
YXRlZC1kYXRlIGZvcm1hdD0idXRjIj4xMzkwOTQ2MTA5PC9sYXN0LXVwZGF0ZWQtZGF0ZT48YWNj
ZXNzaW9uLW51bT5XT1M6QTE5OTVURjI5NzAwMDIwPC9hY2Nlc3Npb24tbnVtPjx2b2x1bWU+MTE8
L3ZvbHVtZT48L3JlY29yZD48L0NpdGU+PC9FbmROb3RlPgB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738F3">
              <w:rPr>
                <w:rFonts w:cs="Times New Roman"/>
                <w:sz w:val="20"/>
                <w:szCs w:val="20"/>
              </w:rPr>
            </w:r>
            <w:r w:rsidR="004738F3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9-1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7180EA81" w14:textId="77777777" w:rsidTr="003A2D27">
        <w:trPr>
          <w:trHeight w:val="438"/>
        </w:trPr>
        <w:tc>
          <w:tcPr>
            <w:tcW w:w="1188" w:type="dxa"/>
          </w:tcPr>
          <w:p w14:paraId="1DA54E6B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PTP1</w:t>
            </w:r>
            <w:r>
              <w:rPr>
                <w:rFonts w:cs="Times New Roman"/>
                <w:sz w:val="20"/>
                <w:szCs w:val="20"/>
              </w:rPr>
              <w:t>B (PTPN1)</w:t>
            </w:r>
          </w:p>
        </w:tc>
        <w:tc>
          <w:tcPr>
            <w:tcW w:w="1800" w:type="dxa"/>
          </w:tcPr>
          <w:p w14:paraId="69BE1604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M/EE, ER</w:t>
            </w:r>
          </w:p>
        </w:tc>
        <w:tc>
          <w:tcPr>
            <w:tcW w:w="1710" w:type="dxa"/>
          </w:tcPr>
          <w:p w14:paraId="3C5F8BAB" w14:textId="77777777" w:rsidR="00130118" w:rsidRDefault="00130118" w:rsidP="003A2D27">
            <w:pPr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VEGFR2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87DEE65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-cadherin</w:t>
            </w:r>
          </w:p>
        </w:tc>
        <w:tc>
          <w:tcPr>
            <w:tcW w:w="1800" w:type="dxa"/>
          </w:tcPr>
          <w:p w14:paraId="522F7946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 xml:space="preserve">Y1175 </w:t>
            </w:r>
          </w:p>
        </w:tc>
        <w:tc>
          <w:tcPr>
            <w:tcW w:w="1710" w:type="dxa"/>
          </w:tcPr>
          <w:p w14:paraId="024C5171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DD1BD1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YW5haGFuPC9BdXRob3I+PFllYXI+MjAxMzwvWWVhcj48
SURUZXh0PlRoZSBOZXVyb3BpbGluIDEgQ3l0b3BsYXNtaWMgRG9tYWluIElzIFJlcXVpcmVkIGZv
ciBWRUdGLUEtRGVwZW5kZW50IEFydGVyaW9nZW5lc2lzPC9JRFRleHQ+PERpc3BsYXlUZXh0Plsx
Mi0xNF08L0Rpc3BsYXlUZXh0PjxyZWNvcmQ+PGRhdGVzPjxwdWItZGF0ZXM+PGRhdGU+QXByIDI5
PC9kYXRlPjwvcHViLWRhdGVzPjx5ZWFyPjIwMTM8L3llYXI+PC9kYXRlcz48dXJscz48cmVsYXRl
ZC11cmxzPjx1cmw+Jmx0O0dvIHRvIElTSSZndDs6Ly9XT1M6MDAwMzE4MzI3MzAwMDA3PC91cmw+
PC9yZWxhdGVkLXVybHM+PC91cmxzPjxpc2JuPjE1MzQtNTgwNzwvaXNibj48dGl0bGVzPjx0aXRs
ZT5UaGUgTmV1cm9waWxpbiAxIEN5dG9wbGFzbWljIERvbWFpbiBJcyBSZXF1aXJlZCBmb3IgVkVH
Ri1BLURlcGVuZGVudCBBcnRlcmlvZ2VuZXNpczwvdGl0bGU+PHNlY29uZGFyeS10aXRsZT5EZXZl
bG9wbWVudGFsIENlbGw8L3NlY29uZGFyeS10aXRsZT48L3RpdGxlcz48cGFnZXM+MTU2LTE2ODwv
cGFnZXM+PG51bWJlcj4yPC9udW1iZXI+PGNvbnRyaWJ1dG9ycz48YXV0aG9ycz48YXV0aG9yPkxh
bmFoYW4sIEFudGhvbnk8L2F1dGhvcj48YXV0aG9yPlpoYW5nLCBYaTwvYXV0aG9yPjxhdXRob3I+
RmFudGluLCBBbGVzc2FuZHJvPC9hdXRob3I+PGF1dGhvcj5aaHVhbmcsIFpoZW48L2F1dGhvcj48
YXV0aG9yPlJpdmVyYS1Nb2xpbmEsIEZlbGl4PC9hdXRob3I+PGF1dGhvcj5TcGVpY2hpbmdlciwg
S2F0aGVyaW5lPC9hdXRob3I+PGF1dGhvcj5QcmFoc3QsIENsYXVkaWE8L2F1dGhvcj48YXV0aG9y
PlpoYW5nLCBKaWFzaGVuZzwvYXV0aG9yPjxhdXRob3I+V2FuZywgWWluZ2RpPC9hdXRob3I+PGF1
dGhvcj5EYXZpcywgR2VvcmdlPC9hdXRob3I+PGF1dGhvcj5Ub29tcmUsIERlcmVrPC9hdXRob3I+
PGF1dGhvcj5SdWhyYmVyZywgQ2hyaXN0aWFuYTwvYXV0aG9yPjxhdXRob3I+U2ltb25zLCBNaWNo
YWVsPC9hdXRob3I+PC9hdXRob3JzPjwvY29udHJpYnV0b3JzPjxhZGRlZC1kYXRlIGZvcm1hdD0i
dXRjIj4xMzc0Nzg5MTYwPC9hZGRlZC1kYXRlPjxyZWYtdHlwZSBuYW1lPSJKb3VybmFsIEFydGlj
bGUiPjE3PC9yZWYtdHlwZT48cmVjLW51bWJlcj4zOTk8L3JlYy1udW1iZXI+PGxhc3QtdXBkYXRl
ZC1kYXRlIGZvcm1hdD0idXRjIj4xMzc0Nzg5MTYwPC9sYXN0LXVwZGF0ZWQtZGF0ZT48YWNjZXNz
aW9uLW51bT5XT1M6MDAwMzE4MzI3MzAwMDA3PC9hY2Nlc3Npb24tbnVtPjxlbGVjdHJvbmljLXJl
c291cmNlLW51bT4xMC4xMDE2L2ouZGV2Y2VsLjIwMTMuMDMuMDE5PC9lbGVjdHJvbmljLXJlc291
cmNlLW51bT48dm9sdW1lPjI1PC92b2x1bWU+PC9yZWNvcmQ+PC9DaXRlPjxDaXRlPjxBdXRob3I+
TGFuYWhhbjwvQXV0aG9yPjxZZWFyPjIwMTA8L1llYXI+PElEVGV4dD5WRUdGIFJlY2VwdG9yIDIg
RW5kb2N5dGljIFRyYWZmaWNraW5nIFJlZ3VsYXRlcyBBcnRlcmlhbCBNb3JwaG9nZW5lc2lzPC9J
RFRleHQ+PHJlY29yZD48ZGF0ZXM+PHB1Yi1kYXRlcz48ZGF0ZT5NYXkgMTg8L2RhdGU+PC9wdWIt
ZGF0ZXM+PHllYXI+MjAxMDwveWVhcj48L2RhdGVzPjx1cmxzPjxyZWxhdGVkLXVybHM+PHVybD4m
bHQ7R28gdG8gSVNJJmd0OzovL1dPUzowMDAyNzgxMTU1MDAwMDg8L3VybD48L3JlbGF0ZWQtdXJs
cz48L3VybHM+PGlzYm4+MTUzNC01ODA3PC9pc2JuPjx0aXRsZXM+PHRpdGxlPlZFR0YgUmVjZXB0
b3IgMiBFbmRvY3l0aWMgVHJhZmZpY2tpbmcgUmVndWxhdGVzIEFydGVyaWFsIE1vcnBob2dlbmVz
aXM8L3RpdGxlPjxzZWNvbmRhcnktdGl0bGU+RGV2ZWxvcG1lbnRhbCBDZWxsPC9zZWNvbmRhcnkt
dGl0bGU+PC90aXRsZXM+PG51bWJlcj41PC9udW1iZXI+PGNvbnRyaWJ1dG9ycz48YXV0aG9ycz48
YXV0aG9yPkxhbmFoYW4sIEFudGhvbnkgQS48L2F1dGhvcj48YXV0aG9yPkhlcm1hbnMsIEthcmxp
ZW48L2F1dGhvcj48YXV0aG9yPkNsYWVzLCBGaWxpcDwvYXV0aG9yPjxhdXRob3I+S2VybGV5LUhh
bWlsdG9uLCBKb2FubmEgUy48L2F1dGhvcj48YXV0aG9yPlpodWFuZywgWmhlbiBXLjwvYXV0aG9y
PjxhdXRob3I+R2lvcmRhbm8sIEZyYW5rIEouPC9hdXRob3I+PGF1dGhvcj5DYXJtZWxpZXQsIFBl
dGVyPC9hdXRob3I+PGF1dGhvcj5TaW1vbnMsIE1pY2hhZWw8L2F1dGhvcj48L2F1dGhvcnM+PC9j
b250cmlidXRvcnM+PGFkZGVkLWRhdGUgZm9ybWF0PSJ1dGMiPjEzNTQ3NDE5OTM8L2FkZGVkLWRh
dGU+PHJlZi10eXBlIG5hbWU9IkpvdXJuYWwgQXJ0aWNsZSI+MTc8L3JlZi10eXBlPjxyZWMtbnVt
YmVyPjIyMDwvcmVjLW51bWJlcj48bGFzdC11cGRhdGVkLWRhdGUgZm9ybWF0PSJ1dGMiPjEzNjYw
MzgzNTM8L2xhc3QtdXBkYXRlZC1kYXRlPjxhY2Nlc3Npb24tbnVtPldPUzowMDAyNzgxMTU1MDAw
MDg8L2FjY2Vzc2lvbi1udW0+PGVsZWN0cm9uaWMtcmVzb3VyY2UtbnVtPjEwLjEwMTYvai5kZXZj
ZWwuMjAxMC4wMi4wMTY8L2VsZWN0cm9uaWMtcmVzb3VyY2UtbnVtPjx2b2x1bWU+MTg8L3ZvbHVt
ZT48L3JlY29yZD48L0NpdGU+PENpdGU+PEF1dGhvcj5OYWthbXVyYTwvQXV0aG9yPjxZZWFyPjIw
MDg8L1llYXI+PElEVGV4dD5Sb2xlIG9mIHByb3RlaW4gdHlyb3NpbmUgcGhvc3BoYXRhc2UgMUIg
aW4gdmFzY3VsYXIgZW5kb3RoZWxpYWwgZ3Jvd3RoIGZhY3RvciBzaWduYWxpbmcgYW5kIGNlbGwt
Y2VsbCBhZGhlc2lvbnMgaW4gZW5kb3RoZWxpYWwgY2VsbHM8L0lEVGV4dD48cmVjb3JkPjxkYXRl
cz48cHViLWRhdGVzPjxkYXRlPk1heSAyMzwvZGF0ZT48L3B1Yi1kYXRlcz48eWVhcj4yMDA4PC95
ZWFyPjwvZGF0ZXM+PHVybHM+PHJlbGF0ZWQtdXJscz48dXJsPiZsdDtHbyB0byBJU0kmZ3Q7Oi8v
V09TOjAwMDI1NjEwMTUwMDAwOTwvdXJsPjwvcmVsYXRlZC11cmxzPjwvdXJscz48aXNibj4wMDA5
LTczMzA8L2lzYm4+PHRpdGxlcz48dGl0bGU+Um9sZSBvZiBwcm90ZWluIHR5cm9zaW5lIHBob3Nw
aGF0YXNlIDFCIGluIHZhc2N1bGFyIGVuZG90aGVsaWFsIGdyb3d0aCBmYWN0b3Igc2lnbmFsaW5n
IGFuZCBjZWxsLWNlbGwgYWRoZXNpb25zIGluIGVuZG90aGVsaWFsIGNlbGxzPC90aXRsZT48c2Vj
b25kYXJ5LXRpdGxlPkNpcmN1bGF0aW9uIFJlc2VhcmNoPC9zZWNvbmRhcnktdGl0bGU+PC90aXRs
ZXM+PG51bWJlcj4xMDwvbnVtYmVyPjxjb250cmlidXRvcnM+PGF1dGhvcnM+PGF1dGhvcj5OYWth
bXVyYSwgWW9zaGltYXNhPC9hdXRob3I+PGF1dGhvcj5QYXRydXNoZXYsIE5pa29sYXk8L2F1dGhv
cj48YXV0aG9yPklub21hdGEsIEh5b2U8L2F1dGhvcj48YXV0aG9yPk1laHRhLCBEb2xseTwvYXV0
aG9yPjxhdXRob3I+VXJhbywgTm9yaWZ1bWk8L2F1dGhvcj48YXV0aG9yPktpbSwgSGEgV29uPC9h
dXRob3I+PGF1dGhvcj5SYXp2aSwgTWFzb29tYTwvYXV0aG9yPjxhdXRob3I+S2luaSwgVmlkaXNo
YTwvYXV0aG9yPjxhdXRob3I+TWFoYWRldiwgS2FseWFua2FyPC9hdXRob3I+PGF1dGhvcj5Hb2xk
c3RlaW4sIEJhcnJ5IEouPC9hdXRob3I+PGF1dGhvcj5NY0tpbm5leSwgUm9uYWxkPC9hdXRob3I+
PGF1dGhvcj5GdWthaSwgVG9ocnU8L2F1dGhvcj48YXV0aG9yPlVzaGlvLUZ1a2FpLCBNYXN1a288
L2F1dGhvcj48L2F1dGhvcnM+PC9jb250cmlidXRvcnM+PGFkZGVkLWRhdGUgZm9ybWF0PSJ1dGMi
PjEzNTQ3NDEwNTI8L2FkZGVkLWRhdGU+PHJlZi10eXBlIG5hbWU9IkpvdXJuYWwgQXJ0aWNsZSI+
MTc8L3JlZi10eXBlPjxyZWMtbnVtYmVyPjIxNDwvcmVjLW51bWJlcj48bGFzdC11cGRhdGVkLWRh
dGUgZm9ybWF0PSJ1dGMiPjEzNjYwMzg3OTk8L2xhc3QtdXBkYXRlZC1kYXRlPjxhY2Nlc3Npb24t
bnVtPldPUzowMDAyNTYxMDE1MDAwMDk8L2FjY2Vzc2lvbi1udW0+PGVsZWN0cm9uaWMtcmVzb3Vy
Y2UtbnVtPjEwLjExNjEvY2lyY3Jlc2FoYS4xMDcuMTY3MDgwPC9lbGVjdHJvbmljLXJlc291cmNl
LW51bT48dm9sdW1lPjEwMjwvdm9sdW1lPjwvcmVjb3JkPjwvQ2l0ZT48L0VuZE5vdGU+AG=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738F3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YW5haGFuPC9BdXRob3I+PFllYXI+MjAxMzwvWWVhcj48
SURUZXh0PlRoZSBOZXVyb3BpbGluIDEgQ3l0b3BsYXNtaWMgRG9tYWluIElzIFJlcXVpcmVkIGZv
ciBWRUdGLUEtRGVwZW5kZW50IEFydGVyaW9nZW5lc2lzPC9JRFRleHQ+PERpc3BsYXlUZXh0Plsx
Mi0xNF08L0Rpc3BsYXlUZXh0PjxyZWNvcmQ+PGRhdGVzPjxwdWItZGF0ZXM+PGRhdGU+QXByIDI5
PC9kYXRlPjwvcHViLWRhdGVzPjx5ZWFyPjIwMTM8L3llYXI+PC9kYXRlcz48dXJscz48cmVsYXRl
ZC11cmxzPjx1cmw+Jmx0O0dvIHRvIElTSSZndDs6Ly9XT1M6MDAwMzE4MzI3MzAwMDA3PC91cmw+
PC9yZWxhdGVkLXVybHM+PC91cmxzPjxpc2JuPjE1MzQtNTgwNzwvaXNibj48dGl0bGVzPjx0aXRs
ZT5UaGUgTmV1cm9waWxpbiAxIEN5dG9wbGFzbWljIERvbWFpbiBJcyBSZXF1aXJlZCBmb3IgVkVH
Ri1BLURlcGVuZGVudCBBcnRlcmlvZ2VuZXNpczwvdGl0bGU+PHNlY29uZGFyeS10aXRsZT5EZXZl
bG9wbWVudGFsIENlbGw8L3NlY29uZGFyeS10aXRsZT48L3RpdGxlcz48cGFnZXM+MTU2LTE2ODwv
cGFnZXM+PG51bWJlcj4yPC9udW1iZXI+PGNvbnRyaWJ1dG9ycz48YXV0aG9ycz48YXV0aG9yPkxh
bmFoYW4sIEFudGhvbnk8L2F1dGhvcj48YXV0aG9yPlpoYW5nLCBYaTwvYXV0aG9yPjxhdXRob3I+
RmFudGluLCBBbGVzc2FuZHJvPC9hdXRob3I+PGF1dGhvcj5aaHVhbmcsIFpoZW48L2F1dGhvcj48
YXV0aG9yPlJpdmVyYS1Nb2xpbmEsIEZlbGl4PC9hdXRob3I+PGF1dGhvcj5TcGVpY2hpbmdlciwg
S2F0aGVyaW5lPC9hdXRob3I+PGF1dGhvcj5QcmFoc3QsIENsYXVkaWE8L2F1dGhvcj48YXV0aG9y
PlpoYW5nLCBKaWFzaGVuZzwvYXV0aG9yPjxhdXRob3I+V2FuZywgWWluZ2RpPC9hdXRob3I+PGF1
dGhvcj5EYXZpcywgR2VvcmdlPC9hdXRob3I+PGF1dGhvcj5Ub29tcmUsIERlcmVrPC9hdXRob3I+
PGF1dGhvcj5SdWhyYmVyZywgQ2hyaXN0aWFuYTwvYXV0aG9yPjxhdXRob3I+U2ltb25zLCBNaWNo
YWVsPC9hdXRob3I+PC9hdXRob3JzPjwvY29udHJpYnV0b3JzPjxhZGRlZC1kYXRlIGZvcm1hdD0i
dXRjIj4xMzc0Nzg5MTYwPC9hZGRlZC1kYXRlPjxyZWYtdHlwZSBuYW1lPSJKb3VybmFsIEFydGlj
bGUiPjE3PC9yZWYtdHlwZT48cmVjLW51bWJlcj4zOTk8L3JlYy1udW1iZXI+PGxhc3QtdXBkYXRl
ZC1kYXRlIGZvcm1hdD0idXRjIj4xMzc0Nzg5MTYwPC9sYXN0LXVwZGF0ZWQtZGF0ZT48YWNjZXNz
aW9uLW51bT5XT1M6MDAwMzE4MzI3MzAwMDA3PC9hY2Nlc3Npb24tbnVtPjxlbGVjdHJvbmljLXJl
c291cmNlLW51bT4xMC4xMDE2L2ouZGV2Y2VsLjIwMTMuMDMuMDE5PC9lbGVjdHJvbmljLXJlc291
cmNlLW51bT48dm9sdW1lPjI1PC92b2x1bWU+PC9yZWNvcmQ+PC9DaXRlPjxDaXRlPjxBdXRob3I+
TGFuYWhhbjwvQXV0aG9yPjxZZWFyPjIwMTA8L1llYXI+PElEVGV4dD5WRUdGIFJlY2VwdG9yIDIg
RW5kb2N5dGljIFRyYWZmaWNraW5nIFJlZ3VsYXRlcyBBcnRlcmlhbCBNb3JwaG9nZW5lc2lzPC9J
RFRleHQ+PHJlY29yZD48ZGF0ZXM+PHB1Yi1kYXRlcz48ZGF0ZT5NYXkgMTg8L2RhdGU+PC9wdWIt
ZGF0ZXM+PHllYXI+MjAxMDwveWVhcj48L2RhdGVzPjx1cmxzPjxyZWxhdGVkLXVybHM+PHVybD4m
bHQ7R28gdG8gSVNJJmd0OzovL1dPUzowMDAyNzgxMTU1MDAwMDg8L3VybD48L3JlbGF0ZWQtdXJs
cz48L3VybHM+PGlzYm4+MTUzNC01ODA3PC9pc2JuPjx0aXRsZXM+PHRpdGxlPlZFR0YgUmVjZXB0
b3IgMiBFbmRvY3l0aWMgVHJhZmZpY2tpbmcgUmVndWxhdGVzIEFydGVyaWFsIE1vcnBob2dlbmVz
aXM8L3RpdGxlPjxzZWNvbmRhcnktdGl0bGU+RGV2ZWxvcG1lbnRhbCBDZWxsPC9zZWNvbmRhcnkt
dGl0bGU+PC90aXRsZXM+PG51bWJlcj41PC9udW1iZXI+PGNvbnRyaWJ1dG9ycz48YXV0aG9ycz48
YXV0aG9yPkxhbmFoYW4sIEFudGhvbnkgQS48L2F1dGhvcj48YXV0aG9yPkhlcm1hbnMsIEthcmxp
ZW48L2F1dGhvcj48YXV0aG9yPkNsYWVzLCBGaWxpcDwvYXV0aG9yPjxhdXRob3I+S2VybGV5LUhh
bWlsdG9uLCBKb2FubmEgUy48L2F1dGhvcj48YXV0aG9yPlpodWFuZywgWmhlbiBXLjwvYXV0aG9y
PjxhdXRob3I+R2lvcmRhbm8sIEZyYW5rIEouPC9hdXRob3I+PGF1dGhvcj5DYXJtZWxpZXQsIFBl
dGVyPC9hdXRob3I+PGF1dGhvcj5TaW1vbnMsIE1pY2hhZWw8L2F1dGhvcj48L2F1dGhvcnM+PC9j
b250cmlidXRvcnM+PGFkZGVkLWRhdGUgZm9ybWF0PSJ1dGMiPjEzNTQ3NDE5OTM8L2FkZGVkLWRh
dGU+PHJlZi10eXBlIG5hbWU9IkpvdXJuYWwgQXJ0aWNsZSI+MTc8L3JlZi10eXBlPjxyZWMtbnVt
YmVyPjIyMDwvcmVjLW51bWJlcj48bGFzdC11cGRhdGVkLWRhdGUgZm9ybWF0PSJ1dGMiPjEzNjYw
MzgzNTM8L2xhc3QtdXBkYXRlZC1kYXRlPjxhY2Nlc3Npb24tbnVtPldPUzowMDAyNzgxMTU1MDAw
MDg8L2FjY2Vzc2lvbi1udW0+PGVsZWN0cm9uaWMtcmVzb3VyY2UtbnVtPjEwLjEwMTYvai5kZXZj
ZWwuMjAxMC4wMi4wMTY8L2VsZWN0cm9uaWMtcmVzb3VyY2UtbnVtPjx2b2x1bWU+MTg8L3ZvbHVt
ZT48L3JlY29yZD48L0NpdGU+PENpdGU+PEF1dGhvcj5OYWthbXVyYTwvQXV0aG9yPjxZZWFyPjIw
MDg8L1llYXI+PElEVGV4dD5Sb2xlIG9mIHByb3RlaW4gdHlyb3NpbmUgcGhvc3BoYXRhc2UgMUIg
aW4gdmFzY3VsYXIgZW5kb3RoZWxpYWwgZ3Jvd3RoIGZhY3RvciBzaWduYWxpbmcgYW5kIGNlbGwt
Y2VsbCBhZGhlc2lvbnMgaW4gZW5kb3RoZWxpYWwgY2VsbHM8L0lEVGV4dD48cmVjb3JkPjxkYXRl
cz48cHViLWRhdGVzPjxkYXRlPk1heSAyMzwvZGF0ZT48L3B1Yi1kYXRlcz48eWVhcj4yMDA4PC95
ZWFyPjwvZGF0ZXM+PHVybHM+PHJlbGF0ZWQtdXJscz48dXJsPiZsdDtHbyB0byBJU0kmZ3Q7Oi8v
V09TOjAwMDI1NjEwMTUwMDAwOTwvdXJsPjwvcmVsYXRlZC11cmxzPjwvdXJscz48aXNibj4wMDA5
LTczMzA8L2lzYm4+PHRpdGxlcz48dGl0bGU+Um9sZSBvZiBwcm90ZWluIHR5cm9zaW5lIHBob3Nw
aGF0YXNlIDFCIGluIHZhc2N1bGFyIGVuZG90aGVsaWFsIGdyb3d0aCBmYWN0b3Igc2lnbmFsaW5n
IGFuZCBjZWxsLWNlbGwgYWRoZXNpb25zIGluIGVuZG90aGVsaWFsIGNlbGxzPC90aXRsZT48c2Vj
b25kYXJ5LXRpdGxlPkNpcmN1bGF0aW9uIFJlc2VhcmNoPC9zZWNvbmRhcnktdGl0bGU+PC90aXRs
ZXM+PG51bWJlcj4xMDwvbnVtYmVyPjxjb250cmlidXRvcnM+PGF1dGhvcnM+PGF1dGhvcj5OYWth
bXVyYSwgWW9zaGltYXNhPC9hdXRob3I+PGF1dGhvcj5QYXRydXNoZXYsIE5pa29sYXk8L2F1dGhv
cj48YXV0aG9yPklub21hdGEsIEh5b2U8L2F1dGhvcj48YXV0aG9yPk1laHRhLCBEb2xseTwvYXV0
aG9yPjxhdXRob3I+VXJhbywgTm9yaWZ1bWk8L2F1dGhvcj48YXV0aG9yPktpbSwgSGEgV29uPC9h
dXRob3I+PGF1dGhvcj5SYXp2aSwgTWFzb29tYTwvYXV0aG9yPjxhdXRob3I+S2luaSwgVmlkaXNo
YTwvYXV0aG9yPjxhdXRob3I+TWFoYWRldiwgS2FseWFua2FyPC9hdXRob3I+PGF1dGhvcj5Hb2xk
c3RlaW4sIEJhcnJ5IEouPC9hdXRob3I+PGF1dGhvcj5NY0tpbm5leSwgUm9uYWxkPC9hdXRob3I+
PGF1dGhvcj5GdWthaSwgVG9ocnU8L2F1dGhvcj48YXV0aG9yPlVzaGlvLUZ1a2FpLCBNYXN1a288
L2F1dGhvcj48L2F1dGhvcnM+PC9jb250cmlidXRvcnM+PGFkZGVkLWRhdGUgZm9ybWF0PSJ1dGMi
PjEzNTQ3NDEwNTI8L2FkZGVkLWRhdGU+PHJlZi10eXBlIG5hbWU9IkpvdXJuYWwgQXJ0aWNsZSI+
MTc8L3JlZi10eXBlPjxyZWMtbnVtYmVyPjIxNDwvcmVjLW51bWJlcj48bGFzdC11cGRhdGVkLWRh
dGUgZm9ybWF0PSJ1dGMiPjEzNjYwMzg3OTk8L2xhc3QtdXBkYXRlZC1kYXRlPjxhY2Nlc3Npb24t
bnVtPldPUzowMDAyNTYxMDE1MDAwMDk8L2FjY2Vzc2lvbi1udW0+PGVsZWN0cm9uaWMtcmVzb3Vy
Y2UtbnVtPjEwLjExNjEvY2lyY3Jlc2FoYS4xMDcuMTY3MDgwPC9lbGVjdHJvbmljLXJlc291cmNl
LW51bT48dm9sdW1lPjEwMjwvdm9sdW1lPjwvcmVjb3JkPjwvQ2l0ZT48L0VuZE5vdGU+AG==
</w:fldData>
              </w:fldChar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738F3">
              <w:rPr>
                <w:rFonts w:cs="Times New Roman"/>
                <w:sz w:val="20"/>
                <w:szCs w:val="20"/>
              </w:rPr>
            </w:r>
            <w:r w:rsidR="004738F3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12-1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3D20EDF5" w14:textId="77777777" w:rsidTr="003A2D27">
        <w:trPr>
          <w:trHeight w:val="219"/>
        </w:trPr>
        <w:tc>
          <w:tcPr>
            <w:tcW w:w="1188" w:type="dxa"/>
          </w:tcPr>
          <w:p w14:paraId="79B155F0" w14:textId="77777777" w:rsidR="00130118" w:rsidRPr="004329C4" w:rsidRDefault="00130118" w:rsidP="003A2D27">
            <w:pPr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PTP-MEG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4329C4">
              <w:rPr>
                <w:rFonts w:cs="Times New Roman"/>
                <w:sz w:val="20"/>
                <w:szCs w:val="20"/>
              </w:rPr>
              <w:t>PTPN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33ADACA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  <w:t>PM</w:t>
            </w:r>
            <w:r w:rsidRPr="004329C4">
              <w:rPr>
                <w:rFonts w:cs="Times New Roman"/>
                <w:sz w:val="20"/>
                <w:szCs w:val="20"/>
                <w:lang w:val="it-IT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it-IT"/>
              </w:rPr>
              <w:t>C (peri-nuclear &amp; v</w:t>
            </w:r>
            <w:r w:rsidRPr="004329C4">
              <w:rPr>
                <w:rFonts w:cs="Times New Roman"/>
                <w:sz w:val="20"/>
                <w:szCs w:val="20"/>
                <w:lang w:val="it-IT"/>
              </w:rPr>
              <w:t>esic</w:t>
            </w:r>
            <w:r>
              <w:rPr>
                <w:rFonts w:cs="Times New Roman"/>
                <w:sz w:val="20"/>
                <w:szCs w:val="20"/>
                <w:lang w:val="it-IT"/>
              </w:rPr>
              <w:t>ular)</w:t>
            </w:r>
          </w:p>
        </w:tc>
        <w:tc>
          <w:tcPr>
            <w:tcW w:w="1710" w:type="dxa"/>
          </w:tcPr>
          <w:p w14:paraId="23E841F0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VEGFR2</w:t>
            </w:r>
          </w:p>
        </w:tc>
        <w:tc>
          <w:tcPr>
            <w:tcW w:w="1800" w:type="dxa"/>
          </w:tcPr>
          <w:p w14:paraId="203663C3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Y1175</w:t>
            </w:r>
          </w:p>
        </w:tc>
        <w:tc>
          <w:tcPr>
            <w:tcW w:w="1710" w:type="dxa"/>
          </w:tcPr>
          <w:p w14:paraId="619E05EE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0656705A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&lt;EndNote&gt;&lt;Cite&gt;&lt;Author&gt;Hao&lt;/Author&gt;&lt;Year&gt;2012&lt;/Year&gt;&lt;IDText&gt;Tyrosine phosphatase PTP-MEG2 negatively regulates vascular endothelial growth factor receptor signaling and function in endothelial cells&lt;/IDText&gt;&lt;DisplayText&gt;[15]&lt;/DisplayText&gt;&lt;record&gt;&lt;dates&gt;&lt;pub-dates&gt;&lt;date&gt;Sep&lt;/date&gt;&lt;/pub-dates&gt;&lt;year&gt;2012&lt;/year&gt;&lt;/dates&gt;&lt;urls&gt;&lt;related-urls&gt;&lt;url&gt;&amp;lt;Go to ISI&amp;gt;://WOS:000308466100009&lt;/url&gt;&lt;/related-urls&gt;&lt;/urls&gt;&lt;isbn&gt;0363-6143&lt;/isbn&gt;&lt;titles&gt;&lt;title&gt;Tyrosine phosphatase PTP-MEG2 negatively regulates vascular endothelial growth factor receptor signaling and function in endothelial cells&lt;/title&gt;&lt;secondary-title&gt;American Journal of Physiology-Cell Physiology&lt;/secondary-title&gt;&lt;/titles&gt;&lt;number&gt;5&lt;/number&gt;&lt;contributors&gt;&lt;authors&gt;&lt;author&gt;Hao, Qin&lt;/author&gt;&lt;author&gt;Samten, Buka&lt;/author&gt;&lt;author&gt;Ji, Hong-Long&lt;/author&gt;&lt;author&gt;Zhao, Z. Joe&lt;/author&gt;&lt;author&gt;Tang, Hua&lt;/author&gt;&lt;/authors&gt;&lt;/contributors&gt;&lt;added-date format="utc"&gt;1354740900&lt;/added-date&gt;&lt;ref-type name="Journal Article"&gt;17&lt;/ref-type&gt;&lt;rec-number&gt;212&lt;/rec-number&gt;&lt;last-updated-date format="utc"&gt;1366038353&lt;/last-updated-date&gt;&lt;accession-num&gt;WOS:000308466100009&lt;/accession-num&gt;&lt;electronic-resource-num&gt;10.1152/ajpcell.00415.2011&lt;/electronic-resource-num&gt;&lt;volume&gt;303&lt;/volum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1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0118" w:rsidRPr="004329C4" w14:paraId="18146EDE" w14:textId="77777777" w:rsidTr="003A2D27">
        <w:trPr>
          <w:trHeight w:val="219"/>
        </w:trPr>
        <w:tc>
          <w:tcPr>
            <w:tcW w:w="1188" w:type="dxa"/>
          </w:tcPr>
          <w:p w14:paraId="3355B1DD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HCPTPA</w:t>
            </w:r>
          </w:p>
        </w:tc>
        <w:tc>
          <w:tcPr>
            <w:tcW w:w="1800" w:type="dxa"/>
          </w:tcPr>
          <w:p w14:paraId="7995274D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 </w:t>
            </w: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710" w:type="dxa"/>
          </w:tcPr>
          <w:p w14:paraId="6A11A1C4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 </w:t>
            </w:r>
            <w:r>
              <w:rPr>
                <w:rFonts w:cs="Times New Roman"/>
                <w:sz w:val="20"/>
                <w:szCs w:val="20"/>
              </w:rPr>
              <w:t>VEGFR2</w:t>
            </w:r>
          </w:p>
        </w:tc>
        <w:tc>
          <w:tcPr>
            <w:tcW w:w="1800" w:type="dxa"/>
          </w:tcPr>
          <w:p w14:paraId="4177D284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2CD3E487" w14:textId="77777777" w:rsidR="00130118" w:rsidRPr="004329C4" w:rsidRDefault="00130118" w:rsidP="003A2D27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4329C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57F2C8F6" w14:textId="77777777" w:rsidR="00130118" w:rsidRPr="004329C4" w:rsidRDefault="00130118" w:rsidP="004738F3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4738F3">
              <w:rPr>
                <w:rFonts w:cs="Times New Roman"/>
                <w:sz w:val="20"/>
                <w:szCs w:val="20"/>
              </w:rPr>
              <w:instrText xml:space="preserve"> ADDIN EN.CITE &lt;EndNote&gt;&lt;Cite&gt;&lt;Author&gt;Huang&lt;/Author&gt;&lt;Year&gt;1999&lt;/Year&gt;&lt;IDText&gt;HCPTPA, a protein tyrosine phosphatase that regulates vascular endothelial growth factor receptor-mediated signal transduction and biological activity&lt;/IDText&gt;&lt;DisplayText&gt;[16]&lt;/DisplayText&gt;&lt;record&gt;&lt;dates&gt;&lt;pub-dates&gt;&lt;date&gt;Dec 31&lt;/date&gt;&lt;/pub-dates&gt;&lt;year&gt;1999&lt;/year&gt;&lt;/dates&gt;&lt;urls&gt;&lt;related-urls&gt;&lt;url&gt;&amp;lt;Go to ISI&amp;gt;://WOS:000084528000091&lt;/url&gt;&lt;/related-urls&gt;&lt;/urls&gt;&lt;isbn&gt;0021-9258&lt;/isbn&gt;&lt;titles&gt;&lt;title&gt;HCPTPA, a protein tyrosine phosphatase that regulates vascular endothelial growth factor receptor-mediated signal transduction and biological activity&lt;/title&gt;&lt;secondary-title&gt;Journal of Biological Chemistry&lt;/secondary-title&gt;&lt;/titles&gt;&lt;pages&gt;38183-38188&lt;/pages&gt;&lt;number&gt;53&lt;/number&gt;&lt;contributors&gt;&lt;authors&gt;&lt;author&gt;Huang, L. W.&lt;/author&gt;&lt;author&gt;Sankar, S.&lt;/author&gt;&lt;author&gt;Lin, C.&lt;/author&gt;&lt;author&gt;Kontos, C. D.&lt;/author&gt;&lt;author&gt;Schroff, A. D.&lt;/author&gt;&lt;author&gt;Cha, E. H.&lt;/author&gt;&lt;author&gt;Feng, S. M.&lt;/author&gt;&lt;author&gt;Li, S. F.&lt;/author&gt;&lt;author&gt;Yu, Z. M.&lt;/author&gt;&lt;author&gt;Van Etten, R. L.&lt;/author&gt;&lt;author&gt;Blanar, M. A.&lt;/author&gt;&lt;author&gt;Peters, K. G.&lt;/author&gt;&lt;/authors&gt;&lt;/contributors&gt;&lt;added-date format="utc"&gt;1368822557&lt;/added-date&gt;&lt;ref-type name="Journal Article"&gt;17&lt;/ref-type&gt;&lt;rec-number&gt;339&lt;/rec-number&gt;&lt;last-updated-date format="utc"&gt;1372789139&lt;/last-updated-date&gt;&lt;accession-num&gt;WOS:000084528000091&lt;/accession-num&gt;&lt;electronic-resource-num&gt;10.1074/jbc.274.53.38183&lt;/electronic-resource-num&gt;&lt;volume&gt;274&lt;/volum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4738F3">
              <w:rPr>
                <w:rFonts w:cs="Times New Roman"/>
                <w:noProof/>
                <w:sz w:val="20"/>
                <w:szCs w:val="20"/>
              </w:rPr>
              <w:t>[1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14:paraId="62EE0AE5" w14:textId="77777777" w:rsidR="00130118" w:rsidRPr="0011556D" w:rsidRDefault="00130118" w:rsidP="00130118">
      <w:pPr>
        <w:spacing w:after="120" w:line="480" w:lineRule="auto"/>
        <w:rPr>
          <w:sz w:val="20"/>
          <w:szCs w:val="20"/>
        </w:rPr>
      </w:pPr>
      <w:r>
        <w:rPr>
          <w:sz w:val="20"/>
          <w:szCs w:val="20"/>
        </w:rPr>
        <w:t>PM: Plasma Membrane; N: Nucleus; C: Cytosol; EE: Early Endosomes; ER: endoplasmic reticulum</w:t>
      </w:r>
    </w:p>
    <w:p w14:paraId="6124E1A2" w14:textId="77777777" w:rsidR="00130118" w:rsidRPr="00130118" w:rsidRDefault="00130118" w:rsidP="00130118">
      <w:pPr>
        <w:spacing w:after="0" w:line="240" w:lineRule="auto"/>
        <w:rPr>
          <w:b/>
        </w:rPr>
      </w:pPr>
      <w:r>
        <w:rPr>
          <w:b/>
        </w:rPr>
        <w:t>References</w:t>
      </w:r>
    </w:p>
    <w:p w14:paraId="5EF0FA03" w14:textId="77777777" w:rsidR="004738F3" w:rsidRPr="004738F3" w:rsidRDefault="00130118" w:rsidP="004738F3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738F3" w:rsidRPr="004738F3">
        <w:rPr>
          <w:noProof/>
        </w:rPr>
        <w:t>1.</w:t>
      </w:r>
      <w:r w:rsidR="004738F3" w:rsidRPr="004738F3">
        <w:rPr>
          <w:noProof/>
        </w:rPr>
        <w:tab/>
        <w:t>Mattila E, Auvinen K, Salmi M, Ivaska J. The protein tyrosine phosphatase TCPTP controls VEGFR2 signalling. Journal of Cell Science. 2008;121(21):3570-80. doi: 10.1242/jcs.031898. PubMed PMID: WOS:000260266700010.</w:t>
      </w:r>
    </w:p>
    <w:p w14:paraId="5DB43016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2.</w:t>
      </w:r>
      <w:r w:rsidRPr="004738F3">
        <w:rPr>
          <w:noProof/>
        </w:rPr>
        <w:tab/>
        <w:t>Mellberg S, Dimberg A, Bahram F, Hayashi M, Rennel E, Ameur A, et al. Transcriptional profiling reveals a critical role for tyrosine phosphatase VE-PTP in regulation of VEGFR2 activity and endot</w:t>
      </w:r>
      <w:r>
        <w:rPr>
          <w:noProof/>
        </w:rPr>
        <w:t>helial cell morphogenesis. FASEB</w:t>
      </w:r>
      <w:r w:rsidRPr="004738F3">
        <w:rPr>
          <w:noProof/>
        </w:rPr>
        <w:t xml:space="preserve"> Journal. 2009;23(5)</w:t>
      </w:r>
      <w:r>
        <w:rPr>
          <w:noProof/>
        </w:rPr>
        <w:t>:1490-502</w:t>
      </w:r>
      <w:r w:rsidRPr="004738F3">
        <w:rPr>
          <w:noProof/>
        </w:rPr>
        <w:t>. doi: 10.1096/fj.08-123810. PubMed PMID: WOS:000266651700025.</w:t>
      </w:r>
    </w:p>
    <w:p w14:paraId="64A5A484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3.</w:t>
      </w:r>
      <w:r w:rsidRPr="004738F3">
        <w:rPr>
          <w:noProof/>
        </w:rPr>
        <w:tab/>
        <w:t>Hayashi M, Majumdar A, Li X, Adler J, Sun Z, Vertuani S, et al. VE-PTP regulates VEGFR2 activity in stalk cells to establish endothelial cell polarity and lumen formation. Nature Communications. 2013;4. doi: 10.1038/ncomms2683. PubMed PMID: WOS:000318872100029.</w:t>
      </w:r>
    </w:p>
    <w:p w14:paraId="41A544B4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4.</w:t>
      </w:r>
      <w:r w:rsidRPr="004738F3">
        <w:rPr>
          <w:noProof/>
        </w:rPr>
        <w:tab/>
        <w:t>Chabot C, Spring K, Gratton JP, Elchebly M, Royal I. New Role for the Protein Tyrosine Phosphatase DEP-1 in Akt Activation and Endothelial Cell Survival. Molecular and Cellular Biology. 2009;29(1):241-53. doi: 10.1128/mcb.01374-08. PubMed PMID: WOS:000261697500019.</w:t>
      </w:r>
    </w:p>
    <w:p w14:paraId="7C4984AE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5.</w:t>
      </w:r>
      <w:r w:rsidRPr="004738F3">
        <w:rPr>
          <w:noProof/>
        </w:rPr>
        <w:tab/>
        <w:t>Lampugnani MG, Zanetti A, Corada M, Takahashi T, Balconi G, Breviario F, et al. Contact inhibition of VEGF-induced proliferation requires vascular endothelial cadherin, beta-catenin, and the phosphatase DEP-1/CD148. Journal of Cell Biology. 2003;161(4). doi: 10.1083/jcb.200209019. PubMed PMID: WOS:000183286700015.</w:t>
      </w:r>
    </w:p>
    <w:p w14:paraId="2B73F881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6.</w:t>
      </w:r>
      <w:r w:rsidRPr="004738F3">
        <w:rPr>
          <w:noProof/>
        </w:rPr>
        <w:tab/>
        <w:t>Lampugnani MG, Orsenigo F, Gagliani MC, Tacchetti C, Dejana E. Vascular endothelial cadherin controls VEGFR-2 internalization and signaling from intracellular compartments. Journal of Cell Biology. 2006;174(4):593-604. doi: 10.1083/jcb.200602080. PubMed PMID: WOS:000239986600017.</w:t>
      </w:r>
    </w:p>
    <w:p w14:paraId="1B1138EB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7.</w:t>
      </w:r>
      <w:r w:rsidRPr="004738F3">
        <w:rPr>
          <w:noProof/>
        </w:rPr>
        <w:tab/>
        <w:t>Bhattacharya R, Kwon J, Wang E, Mukherjee P, Mukhopadhyay D. Src homology 2 (SH2) domain containing protein tyrosine phosphatase-1 (SHP-1) dephosphorylates VEGF Receptor-2 and attenuates endothelial D</w:t>
      </w:r>
      <w:r>
        <w:rPr>
          <w:noProof/>
        </w:rPr>
        <w:t>NA synthesis, but not migration</w:t>
      </w:r>
      <w:r w:rsidRPr="004738F3">
        <w:rPr>
          <w:noProof/>
        </w:rPr>
        <w:t>. Journal o</w:t>
      </w:r>
      <w:r>
        <w:rPr>
          <w:noProof/>
        </w:rPr>
        <w:t>f molecular signaling. 2008;3:8</w:t>
      </w:r>
      <w:r w:rsidRPr="004738F3">
        <w:rPr>
          <w:noProof/>
        </w:rPr>
        <w:t>. doi: 10.1186/1750-2187-3-8. PubMed PMID: MEDLINE:18377662.</w:t>
      </w:r>
    </w:p>
    <w:p w14:paraId="7EC150DB" w14:textId="0AF7C81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lastRenderedPageBreak/>
        <w:t>8.</w:t>
      </w:r>
      <w:r w:rsidRPr="004738F3">
        <w:rPr>
          <w:noProof/>
        </w:rPr>
        <w:tab/>
        <w:t>Cai J, Jiang WG, Ahmed A, Boulton M. Vascular endothelial growth factor-induced endothelial cell proliferation is regulated by interaction between VEGFR-2, SH-PTP1 and eNOS. Microvascular Research. 2006;71(1)</w:t>
      </w:r>
      <w:r w:rsidR="00AA691E">
        <w:rPr>
          <w:noProof/>
        </w:rPr>
        <w:t>:20-31</w:t>
      </w:r>
      <w:r w:rsidRPr="004738F3">
        <w:rPr>
          <w:noProof/>
        </w:rPr>
        <w:t>. doi: 10.1016/j.mvr.2005.10.004. PubMed PMID: WOS:000235435800003.</w:t>
      </w:r>
    </w:p>
    <w:p w14:paraId="5947D852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9.</w:t>
      </w:r>
      <w:r w:rsidRPr="004738F3">
        <w:rPr>
          <w:noProof/>
        </w:rPr>
        <w:tab/>
        <w:t>Sinha S, Vohra PK, Bhattacharya R, Dutta S, Sinha S, Mukhopadhyay D. Dopamine regulates phosphorylation of VEGF receptor 2 by engaging Src-homology-2-domain-containing protein tyrosine phosphatase 2. Journal of Cell Science. 2009;122(18):3385-92. doi: 10.1242/jcs.053124. PubMed PMID: WOS:000269521900021.</w:t>
      </w:r>
    </w:p>
    <w:p w14:paraId="344297E2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0.</w:t>
      </w:r>
      <w:r w:rsidRPr="004738F3">
        <w:rPr>
          <w:noProof/>
        </w:rPr>
        <w:tab/>
        <w:t>Mitola S, Brenchio B, Piccinini M, Tertoolen L, Zammataro L, Breier G, et al. Type I collagen limits VEGFR-2 signaling by a SHP2 protein-tyrosine phosphatase-dependent mechanism 1. Circulation Research. 2006;98(1):45-54. doi: 10.1161/01.RES.0000199355.32422.7b. PubMed PMID: WOS:000234419500009.</w:t>
      </w:r>
    </w:p>
    <w:p w14:paraId="79C987A0" w14:textId="08D514D2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1.</w:t>
      </w:r>
      <w:r w:rsidRPr="004738F3">
        <w:rPr>
          <w:noProof/>
        </w:rPr>
        <w:tab/>
        <w:t xml:space="preserve">Huang LW, Turck CW, Rao P, Peters KG. </w:t>
      </w:r>
      <w:r w:rsidR="00AA691E">
        <w:rPr>
          <w:noProof/>
        </w:rPr>
        <w:t>Grb2 and SH-PTP2- Potentially Important Endothelial Signaling Molecules Downstream of the TEK/Tie2 Receptor Tyrosine Kinase</w:t>
      </w:r>
      <w:r w:rsidRPr="004738F3">
        <w:rPr>
          <w:noProof/>
        </w:rPr>
        <w:t>. Oncogene. 1995;11(10):2097-103. PubMed PMID: WOS:A1995TF29700020.</w:t>
      </w:r>
    </w:p>
    <w:p w14:paraId="4364ECC0" w14:textId="77777777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2.</w:t>
      </w:r>
      <w:r w:rsidRPr="004738F3">
        <w:rPr>
          <w:noProof/>
        </w:rPr>
        <w:tab/>
        <w:t>Lanahan A, Zhang X, Fantin A, Zhuang Z, Rivera-Molina F, Speichinger K, et al. The Neuropilin 1 Cytoplasmic Domain Is Required for VEGF-A-Dependent Arteriogenesis. Developmental Cell. 2013;25(2):156-68. doi: 10.1016/j.devcel.2013.03.019. PubMed PMID: WOS:000318327300007.</w:t>
      </w:r>
    </w:p>
    <w:p w14:paraId="11DB63AF" w14:textId="688CAE1B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3.</w:t>
      </w:r>
      <w:r w:rsidRPr="004738F3">
        <w:rPr>
          <w:noProof/>
        </w:rPr>
        <w:tab/>
        <w:t>Lanahan AA, Hermans K, Claes F, Kerley-Hamilton JS, Zhuang ZW, Giordano FJ, et al. VEGF Receptor 2 Endocytic Trafficking Regulates Arterial Morphogenesis. Developmental Cell. 2010;18(5)</w:t>
      </w:r>
      <w:r w:rsidR="00AA691E">
        <w:rPr>
          <w:noProof/>
        </w:rPr>
        <w:t>:713-24</w:t>
      </w:r>
      <w:r w:rsidRPr="004738F3">
        <w:rPr>
          <w:noProof/>
        </w:rPr>
        <w:t>. doi: 10.1016/j.devcel.2010.02.016. PubMed PMID: WOS:000278115500008.</w:t>
      </w:r>
    </w:p>
    <w:p w14:paraId="288BF390" w14:textId="6B6837D5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4.</w:t>
      </w:r>
      <w:r w:rsidRPr="004738F3">
        <w:rPr>
          <w:noProof/>
        </w:rPr>
        <w:tab/>
        <w:t>Nakamura Y, Patrushev N, Inomata H, Mehta D, Urao N, Kim HW, et al. Role of protein tyrosine phosphatase 1B in vascular endothelial growth factor signaling and cell-cell adhesions in endothelial cells. Circulation Research. 2008;102(10)</w:t>
      </w:r>
      <w:r w:rsidR="00AA691E">
        <w:rPr>
          <w:noProof/>
        </w:rPr>
        <w:t>:1182-91</w:t>
      </w:r>
      <w:r w:rsidRPr="004738F3">
        <w:rPr>
          <w:noProof/>
        </w:rPr>
        <w:t>. doi: 10.1161/circresaha.107.167080. PubMed PMID: WOS:000256101500009.</w:t>
      </w:r>
    </w:p>
    <w:p w14:paraId="1C0B9DA0" w14:textId="2D75315E" w:rsidR="004738F3" w:rsidRPr="004738F3" w:rsidRDefault="004738F3" w:rsidP="004738F3">
      <w:pPr>
        <w:pStyle w:val="EndNoteBibliography"/>
        <w:spacing w:after="0"/>
        <w:rPr>
          <w:noProof/>
        </w:rPr>
      </w:pPr>
      <w:r w:rsidRPr="004738F3">
        <w:rPr>
          <w:noProof/>
        </w:rPr>
        <w:t>15.</w:t>
      </w:r>
      <w:r w:rsidRPr="004738F3">
        <w:rPr>
          <w:noProof/>
        </w:rPr>
        <w:tab/>
        <w:t>Hao Q, Samten B, Ji H-L, Zhao ZJ, Tang H. Tyrosine phosphatase PTP-MEG2 negatively regulates vascular endothelial growth factor receptor signaling and function in endothelial cells. American Journal of Physiology-Cell Physiology. 2012;303(5)</w:t>
      </w:r>
      <w:r w:rsidR="00AA691E">
        <w:rPr>
          <w:noProof/>
        </w:rPr>
        <w:t>:C548-53</w:t>
      </w:r>
      <w:bookmarkStart w:id="0" w:name="_GoBack"/>
      <w:bookmarkEnd w:id="0"/>
      <w:r w:rsidRPr="004738F3">
        <w:rPr>
          <w:noProof/>
        </w:rPr>
        <w:t>. doi: 10.1152/ajpcell.00415.2011. PubMed PMID: WOS:000308466100009.</w:t>
      </w:r>
    </w:p>
    <w:p w14:paraId="04AAD374" w14:textId="77777777" w:rsidR="004738F3" w:rsidRPr="004738F3" w:rsidRDefault="004738F3" w:rsidP="004738F3">
      <w:pPr>
        <w:pStyle w:val="EndNoteBibliography"/>
        <w:rPr>
          <w:noProof/>
        </w:rPr>
      </w:pPr>
      <w:r w:rsidRPr="004738F3">
        <w:rPr>
          <w:noProof/>
        </w:rPr>
        <w:t>16.</w:t>
      </w:r>
      <w:r w:rsidRPr="004738F3">
        <w:rPr>
          <w:noProof/>
        </w:rPr>
        <w:tab/>
        <w:t>Huang LW, Sankar S, Lin C, Kontos CD, Schroff AD, Cha EH, et al. HCPTPA, a protein tyrosine phosphatase that regulates vascular endothelial growth factor receptor-mediated signal transduction and biological activity. Journal of Biological Chemistry. 1999;274(53):38183-8. doi: 10.1074/jbc.274.53.38183. PubMed PMID: WOS:000084528000091.</w:t>
      </w:r>
    </w:p>
    <w:p w14:paraId="287EB1D4" w14:textId="77777777" w:rsidR="001435BF" w:rsidRDefault="00130118">
      <w:r>
        <w:fldChar w:fldCharType="end"/>
      </w:r>
    </w:p>
    <w:sectPr w:rsidR="00143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30118"/>
    <w:rsid w:val="00025B47"/>
    <w:rsid w:val="00130118"/>
    <w:rsid w:val="001435BF"/>
    <w:rsid w:val="003569C9"/>
    <w:rsid w:val="004738F3"/>
    <w:rsid w:val="006549A2"/>
    <w:rsid w:val="006C0C52"/>
    <w:rsid w:val="00AA691E"/>
    <w:rsid w:val="00F9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DDB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1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738F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4738F3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1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738F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4738F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6</Words>
  <Characters>8186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 Clegg</cp:lastModifiedBy>
  <cp:revision>4</cp:revision>
  <dcterms:created xsi:type="dcterms:W3CDTF">2015-04-08T17:31:00Z</dcterms:created>
  <dcterms:modified xsi:type="dcterms:W3CDTF">2015-04-08T17:47:00Z</dcterms:modified>
</cp:coreProperties>
</file>